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72A" w:rsidRPr="00241992" w:rsidRDefault="00944AE5" w:rsidP="0059372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4F4D9F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="004F4D9F">
        <w:rPr>
          <w:rFonts w:ascii="Times New Roman" w:hAnsi="Times New Roman" w:cs="Times New Roman"/>
          <w:sz w:val="24"/>
          <w:szCs w:val="24"/>
        </w:rPr>
        <w:t xml:space="preserve">  Diatom taxa </w:t>
      </w:r>
      <w:r w:rsidR="00F7415F">
        <w:rPr>
          <w:rFonts w:ascii="Times New Roman" w:hAnsi="Times New Roman" w:cs="Times New Roman"/>
          <w:sz w:val="24"/>
          <w:szCs w:val="24"/>
        </w:rPr>
        <w:t xml:space="preserve">list </w:t>
      </w:r>
      <w:r w:rsidR="004F4D9F" w:rsidRPr="00AD6CBC">
        <w:rPr>
          <w:rFonts w:ascii="Times New Roman" w:hAnsi="Times New Roman" w:cs="Times New Roman"/>
          <w:sz w:val="24"/>
          <w:szCs w:val="24"/>
        </w:rPr>
        <w:t>from the Lerma</w:t>
      </w:r>
      <w:r w:rsidR="00815197">
        <w:rPr>
          <w:rFonts w:ascii="Times New Roman" w:hAnsi="Times New Roman"/>
          <w:sz w:val="24"/>
          <w:szCs w:val="24"/>
        </w:rPr>
        <w:t>‒</w:t>
      </w:r>
      <w:r w:rsidR="004F4D9F">
        <w:rPr>
          <w:rFonts w:ascii="Times New Roman" w:hAnsi="Times New Roman" w:cs="Times New Roman"/>
          <w:sz w:val="24"/>
          <w:szCs w:val="24"/>
        </w:rPr>
        <w:t>Chapala B</w:t>
      </w:r>
      <w:r w:rsidR="00F7415F">
        <w:rPr>
          <w:rFonts w:ascii="Times New Roman" w:hAnsi="Times New Roman" w:cs="Times New Roman"/>
          <w:sz w:val="24"/>
          <w:szCs w:val="24"/>
        </w:rPr>
        <w:t>asin, Central Mexico</w:t>
      </w:r>
      <w:r w:rsidR="0059372A" w:rsidRPr="00241992">
        <w:rPr>
          <w:rFonts w:ascii="Times New Roman" w:hAnsi="Times New Roman" w:cs="Times New Roman"/>
          <w:sz w:val="24"/>
          <w:szCs w:val="24"/>
        </w:rPr>
        <w:t>. Taxa names are accompanied by the ide</w:t>
      </w:r>
      <w:r w:rsidR="00241992">
        <w:rPr>
          <w:rFonts w:ascii="Times New Roman" w:hAnsi="Times New Roman" w:cs="Times New Roman"/>
          <w:sz w:val="24"/>
          <w:szCs w:val="24"/>
        </w:rPr>
        <w:t xml:space="preserve">ntification reference </w:t>
      </w:r>
      <w:r w:rsidR="0059372A" w:rsidRPr="00241992">
        <w:rPr>
          <w:rFonts w:ascii="Times New Roman" w:hAnsi="Times New Roman" w:cs="Times New Roman"/>
          <w:sz w:val="24"/>
          <w:szCs w:val="24"/>
        </w:rPr>
        <w:t>as well as the plate and figure(s) matching our obser</w:t>
      </w:r>
      <w:r w:rsidR="00B257C8" w:rsidRPr="00241992">
        <w:rPr>
          <w:rFonts w:ascii="Times New Roman" w:hAnsi="Times New Roman" w:cs="Times New Roman"/>
          <w:sz w:val="24"/>
          <w:szCs w:val="24"/>
        </w:rPr>
        <w:t xml:space="preserve">vations in the </w:t>
      </w:r>
      <w:r w:rsidR="0059372A" w:rsidRPr="00241992">
        <w:rPr>
          <w:rFonts w:ascii="Times New Roman" w:hAnsi="Times New Roman" w:cs="Times New Roman"/>
          <w:sz w:val="24"/>
          <w:szCs w:val="24"/>
        </w:rPr>
        <w:t xml:space="preserve">references. </w:t>
      </w:r>
      <w:r w:rsidR="008D03F0" w:rsidRPr="00241992">
        <w:rPr>
          <w:rFonts w:ascii="Times New Roman" w:hAnsi="Times New Roman" w:cs="Times New Roman"/>
          <w:sz w:val="24"/>
          <w:szCs w:val="24"/>
        </w:rPr>
        <w:t>Online identification references from the Diatoms of the United States website</w:t>
      </w:r>
      <w:r w:rsidR="00B257C8" w:rsidRPr="00241992">
        <w:rPr>
          <w:rFonts w:ascii="Times New Roman" w:hAnsi="Times New Roman" w:cs="Times New Roman"/>
          <w:sz w:val="24"/>
          <w:szCs w:val="24"/>
        </w:rPr>
        <w:t xml:space="preserve"> do not</w:t>
      </w:r>
      <w:r w:rsidR="008D03F0" w:rsidRPr="00241992">
        <w:rPr>
          <w:rFonts w:ascii="Times New Roman" w:hAnsi="Times New Roman" w:cs="Times New Roman"/>
          <w:sz w:val="24"/>
          <w:szCs w:val="24"/>
        </w:rPr>
        <w:t xml:space="preserve"> include plate or figure number.</w:t>
      </w:r>
      <w:r w:rsidR="005D4C4D" w:rsidRPr="00241992">
        <w:rPr>
          <w:rFonts w:ascii="Times New Roman" w:hAnsi="Times New Roman" w:cs="Times New Roman"/>
          <w:sz w:val="24"/>
          <w:szCs w:val="24"/>
        </w:rPr>
        <w:t xml:space="preserve"> The complete citation of the identification reference is given at the end of the taxa list.</w:t>
      </w:r>
    </w:p>
    <w:p w:rsidR="005D4C4D" w:rsidRDefault="005D4C4D" w:rsidP="0059372A">
      <w:pPr>
        <w:rPr>
          <w:rFonts w:ascii="Times New Roman" w:hAnsi="Times New Roman" w:cs="Times New Roman"/>
          <w:sz w:val="24"/>
          <w:szCs w:val="24"/>
        </w:rPr>
      </w:pPr>
      <w:r w:rsidRPr="00241992">
        <w:rPr>
          <w:rFonts w:ascii="Times New Roman" w:hAnsi="Times New Roman" w:cs="Times New Roman"/>
          <w:sz w:val="24"/>
          <w:szCs w:val="24"/>
        </w:rPr>
        <w:t>* Indicates new record for the Lerma</w:t>
      </w:r>
      <w:r w:rsidRPr="00241992">
        <w:rPr>
          <w:rFonts w:ascii="Times New Roman" w:hAnsi="Times New Roman"/>
          <w:sz w:val="24"/>
          <w:szCs w:val="24"/>
        </w:rPr>
        <w:t>‒</w:t>
      </w:r>
      <w:r w:rsidRPr="00241992">
        <w:rPr>
          <w:rFonts w:ascii="Times New Roman" w:hAnsi="Times New Roman" w:cs="Times New Roman"/>
          <w:sz w:val="24"/>
          <w:szCs w:val="24"/>
        </w:rPr>
        <w:t>Chapala Basin.</w:t>
      </w:r>
    </w:p>
    <w:p w:rsidR="00F7225E" w:rsidRDefault="00F7225E" w:rsidP="00F7225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5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4"/>
        <w:gridCol w:w="3827"/>
        <w:gridCol w:w="2302"/>
      </w:tblGrid>
      <w:tr w:rsidR="002C4E3E" w:rsidRPr="002C4E3E" w:rsidTr="002C4E3E">
        <w:trPr>
          <w:trHeight w:val="24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axa</w:t>
            </w:r>
          </w:p>
        </w:tc>
        <w:tc>
          <w:tcPr>
            <w:tcW w:w="6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Identification reference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Achnanthes inflata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inf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8: 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hnanth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proofErr w:type="gramStart"/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ff</w:t>
            </w:r>
            <w:proofErr w:type="gramEnd"/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atena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J.Bílý et Marvan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3: 69‒7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hnanthidium exigu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Czarneck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7: 14‒1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Achnanthidium exil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Kützing) Round et Bukhtiyarov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3: 1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hnanthidium minutissim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Czarneck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3: 18‒1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hnanth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hnanth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hnanth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hnanth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Achnanthidium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p. 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Achnanthidium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p. 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mphora pediculu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200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8: 40‒4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Brachysira altepetlens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D. Mora, R. Jahn et N. Abar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This study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Brachysira brebisson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Ro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and Moser 199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1: 1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Brachysira microcepha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Compè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amilton 201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Brachysi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Brachysi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aloneis bacill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Clev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7: 2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Caloneis cleve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uruguayens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Frenguell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54: 7‒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aloneis schumann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Clev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tancheva et al. 200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g. 2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Caloneis sil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Clev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54: 2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al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ilicula var. ellipt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Frenguell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55: 2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al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al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lastRenderedPageBreak/>
              <w:t>Cal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aloneis</w:t>
            </w: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p</w:t>
            </w:r>
            <w:r w:rsidR="00653E18"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hamaepinnularia submusc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Krasske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. 50: 35‒3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cf. </w:t>
            </w:r>
            <w:r w:rsidRPr="00917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Chamaepinnularia </w:t>
            </w: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p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occoneis pediculu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Jahn et al. 200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281: 10 and 1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occ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occ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raticula accomod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Hustedt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3: 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raticula acidoclin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ange-Bertalot et Metzel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7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raticula ambigu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2: 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raticula buder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Hustedt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0: 2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raticula molestiform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Hustedt) Mayam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5: 7‒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rat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umilio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ange-Bertalot et U.Rumric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6: 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raticula subminus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Manguin) C.E. Wetzel et Ec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2: 8‒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raticula submoles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Hustedt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3: 31‒3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rat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rat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yclostephanos invisitatu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Hohn et Hellermann) Theriot, Stoermer et Håkass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åkansson 200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g. 22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Cyclotella atomus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1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1: Fig. 1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yclotella meneghin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1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4: 1‒2, 4 and 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ymbella kolbe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4: 19‒2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Cymbella trop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 et Metzel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4: 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Cymbopleura naviculiform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Auerswald)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3: 20‒2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Diadesmis confervac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8: 12‒1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Discostella stellige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Cleve et Grunow) Houk et Kle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1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9: 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ncy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brevicapita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4: 1‒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ncy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ebridiform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: 1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ncyonema jemtlandic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5: 1‒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ncyonema jemtlandic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venezolan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4: 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lastRenderedPageBreak/>
              <w:t>* Ency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inutiform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8: 12 and 1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ncy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minutiforme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8: 12 and 1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ncyonema minu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Hilse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5: 5‒10, 16‒1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ncyonema pergracil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8: 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ncyonema silesiac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Bleisch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Pl. 4: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ncyonema triangul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8: 1 and 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ncy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ncyonopsis subminu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 et E.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44: 6‒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ncyonops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hienemann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Hustedt)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49: 28‒2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ncyonops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olim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olim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olim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olim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pithemia adn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Brébiss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90: 8‒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pithemia sorex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0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98: 13‒1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pithemia turgid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20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biden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et al. 201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0: 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igibb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umi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200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0: 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 krueger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erum and Lange-Bertalot 200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: 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ajor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ajor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W. Smith) Rabenhor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7: 4‒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erid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Metzeltin et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0: 22‒2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Eunotia metamonodon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et al. 201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17: 4‒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inor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5: 5‒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onodon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9: 1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 mucophi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Lange-Bertalot, Nörpel-Schempp et Alles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et al. 201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3: 21‒2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trident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1: 2‒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lastRenderedPageBreak/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unot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Fallacia pygma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1: 15‒1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Fistulifera saprophi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Lange-Bertalot et Bonik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1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Fragilaria austria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: 33‒3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Fragi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biden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ei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1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1: 2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Fragilaria pectina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O.F. Müller) Lyngby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etzel and Ector 201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280: 78‒8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Fragi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rumpen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Carls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6‒1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Fragilaria tene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W. Smith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: 18‒1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Frustulia crassinerv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Brébisson) Lange-Bertalot et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199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7: 10 and 1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Frustulia neomund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 et Rumric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7: 5‒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Frustul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p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sp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p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mossé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38: 3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Frustul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undos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Melzeltin et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199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7: 6‒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Frustulia vulga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Thwaites) De Ton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6: 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eissleria decuss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Østrup) Lange-Bertalot et Metzel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1: 24‒2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 acumina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Gomphonema affin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ffin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ichardt 199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: 2‒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Gomphonema exilissim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Lange-Bertalot et E.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27: 1‒2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Gomphonema graciledic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4: 20 and 2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Gomphonema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f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graciledic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4: 20 and 2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 innocen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23: 11‒3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 lagen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02: 39‒4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agen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Gomphonema cf. lippertii E. Reichardt et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ichardt 199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1: 6‒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f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ariovens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evkov et Tofilovsk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0: 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inuscul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ssk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61: 1‒2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Gomphonema naviculoide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W. Smit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ichardt 201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g. 26‒2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lastRenderedPageBreak/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aviculoide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. Smit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ichardt 201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g. 26‒2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17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 parvulum</w:t>
            </w: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02: 1‒1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D92990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9299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* </w:t>
            </w: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Gomphonema parvuliforme</w:t>
            </w:r>
            <w:r w:rsidRPr="00D9299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evkov, Mitic-Kopanja et E.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05: 1‒3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parvuliform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evkov, Mitic-Kopanja et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05: 1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proofErr w:type="gramStart"/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ff</w:t>
            </w:r>
            <w:proofErr w:type="gramEnd"/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. </w:t>
            </w: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parvuliu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Lange-Bertalot et E. Reichardt) Lange-Bertalot et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24: 42‒4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Gomphonema pumil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E. Reichardt et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51: 36‒3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Gomphonema sala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 et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199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57: 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f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arcophagu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. Gregor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4: 1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 stone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ichardt 199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3: 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 subclava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5: 23‒2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mphone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alamphora mont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rasske) Levko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200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3: 10‒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Halampho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seudomont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Cholnoky) Levko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200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04: 2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alamphora vene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Levko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200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4: 17‒1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antzschia abundan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12: 5‒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antzschia amphioxy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12: 10‒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an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umidophila conten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Lowe, Kociolek, Johansen, Van de Vijver, Lange-Bertalot et Kopalová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7: 13‒1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umidophi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ut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oeppert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Bleisch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5: 2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uticola kotschy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Pl. 60: 14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ut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ut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5: 36‒37 and 3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ut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tomes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erd Moser, Lange-Bertalot et Metzel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5: 5‒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lastRenderedPageBreak/>
              <w:t>* Lut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rop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evkov, Metzeltin et A. Pavlo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96: 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Luticola undu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Hilse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evkov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Pl. 181: 43‒46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uticola ventricos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5: 41‒4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ut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Lut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ayama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rassistri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ange-Bertalot, Cavacini, Tagliaventi et Alfinit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et al. 200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7: 4‒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ayamaea permit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Hustedt) Bruder et Medl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04: 7‒1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ayama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angus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: 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anton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3: 1 and 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capitatoradi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. Germa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9: 1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cryptocepha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7: 4‒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ryptocepha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1: 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cryptotenel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6: 2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erifug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5: 14‒1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germain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Walla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5: 7‒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greg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Donk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5: 16‒1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offmannia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0: 2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libonens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choema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3: 7‒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Navicula noth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Walla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0: 22‒2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reichardt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3: 25‒3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Navicula ried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4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rostel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5: 1‒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avicula symmetr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R.M. Patri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9: 9‒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tenelloide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2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trivia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9: 1‒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cula vene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4: 23‒3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avigiolum uruguayens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Metzeltin, Lange-Bertalot et García-Rodríguez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4: 9‒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lastRenderedPageBreak/>
              <w:t>Ne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affine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Ehrenberg) Pfitz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97: 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eidium amplia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200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89: 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Neidium amphigomphu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Pfitz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200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89: 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Neidium longicep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W. Gregory) R. Ro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3: 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e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eidi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itzschia acicula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Kützing) W. Smit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04: 12‒1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amphib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07: 20‒3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bacill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8: 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balcan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ociolek 2011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chia claus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antzc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9: 3and 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commun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Rabenhor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9: 3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desertor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0: 10‒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itzschia dissip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dissip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Kützing)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: 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font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5: 9, 13‒1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frustul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8: 1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graci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antzsc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6: 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hantzsch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Rabenhor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3: 16‒1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inconspicu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9: 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intermed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antzsc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1: 6‒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lanceo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W. Smit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6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itzschia linea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Agardh) W. Smit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D92990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06</w:t>
            </w:r>
            <w:r w:rsidR="00BD4BB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: 3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itzschia pal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Kützing) W. Smit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1: 1‒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pal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debi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ociolek 2011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itzschia pal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enuirost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ociolek 2011c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paleac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1: 2‒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Nitzschia perminu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Peragall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2: 3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rec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antzsc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2: 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Nitzschia semirobus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199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20: 4‒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Nitzschia sinu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r. </w:t>
            </w: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delogne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0: 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lastRenderedPageBreak/>
              <w:t>Nitzschia soli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1: 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Nitzschia sublinea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8: 1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supralitore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0: 17‒1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Nitzschia tubico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3: 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 umbon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1: 1‒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itzsch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Nupela praecipu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. Reichardt) E. Reichar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3: 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Nupela wellner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Lange-Bertalot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5: 1‒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Pinnularia acrosphae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arv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200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76: 1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Pinnularia angl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morphodeme 1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0: 7 and 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 angl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morphodeme 2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7: 3‒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 borea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borea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: 8 and 1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Pinnularia borea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cala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Rabenhor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: 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rebisson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cu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leve-Eul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7: 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 divergen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W. Smit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9: 3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divergentissi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divergentissima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Grunow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: 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 gibb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Ehrenber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40: 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ayer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2: 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meridi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aralle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Metzeltin et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and Lange-Bertalot 199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81: 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Pinnularia parvulissi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9: 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 saprophi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, H. Kobayasi et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85: 14‒1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Pinnularia subbrevistri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0: 7‒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ubcapit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long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Kram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199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39: 2‒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 viridiform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mm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61: 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lastRenderedPageBreak/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innular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lac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onstan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Hustedt) E.J. Cox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8: 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laconeis undu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Østrup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7: 26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lanothidium incuria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.E. Wetzel, Van de Vijver et Ec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etzel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49: 62‒67, 71‒7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17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lanothidium cryptolanceolatum</w:t>
            </w: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R. Jahn et N. Abar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917315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Jahn et al. 201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gs 122‒146</w:t>
            </w:r>
            <w:bookmarkStart w:id="0" w:name="_GoBack"/>
            <w:bookmarkEnd w:id="0"/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lanothidium rostratum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Østrup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1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3: 9‒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Planothidium victori 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vis, Braidwood et Kilro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Jahn et al. 201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gs 272‒27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seudofallacia monocu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Hustedt) Liu, Kociolek et Wa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1: 12 and 1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eimeria sinu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W. Gregory) Kociolek et Stoerm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7: 1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Rhopalodia gibb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Ehrenberg) O. Müll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92: 3‒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hopalodia opercu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C. Agardh) Håkanss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5: 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atomoide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C.E. Wetzel et Van de Vijv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etzel et al. 201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220: 205‒235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bacilloide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Husted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66: 19‒2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blackfordens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D.G. Mann et S. Droo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1: 1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cosmopolit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Lange-Bertalot) C.E. Wetzel et Ec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mrich et al. 200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77: 36‒38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lorant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Lange-Bertalot) C.E. Wetzel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and Metzeltin 199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8: 15‒1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Sellaphora indistinc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ociole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ociolek et al. 201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4: 1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laevissi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1: 2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* Sellaphora madid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ociolek) C.E. Wetzel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ociolek et al. 201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8: 31‒3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nigr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De Notaris) C.E. Wetzel et Ec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etzel et al. 201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220: 319‒393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pupu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Mereschkowsk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41: 6‒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Sellaphora quereta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D. Mora, N. Abarca et J. Carmon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This study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ellapho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ectangula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W. Gregory) Lange-Bertalot et Metzel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and Metzeltin 199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5: 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saugerres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Desmazières) C.E. Wetzel et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etzel et al. 201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214: 112‒12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 stauroneioide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nge-Bertalot and Metzeltin 199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09: 24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lastRenderedPageBreak/>
              <w:t>* Sellaphora wallace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Reimer) Potapova et Ponad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otapova and Ponader 200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173, fig. 1C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ellaphor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imonseni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delogne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17: 4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* </w:t>
            </w:r>
            <w:r w:rsidRPr="00ED29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de-DE"/>
              </w:rPr>
              <w:t>Stauroneis reichardti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ange-Bertalot, Cavacini, Tagliaventi et Alfinit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Bahls 201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127, fig. 130401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17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tauroneis</w:t>
            </w: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917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acidoclinatopsis</w:t>
            </w:r>
            <w:r w:rsidRPr="009173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Van de Vijver and Lange-Berta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Bahls 201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. 29, fig. 452601 (1)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taur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chmidiae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R. Jahn et N. Abar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Zimmermann et al. 201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g. 4.4: h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tauronei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taurone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Stenopterobia delicatissim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Lewis) Van Heur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174: 6 and 10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urirella angus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ütz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21: 1‒7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* Surirel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picu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r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anduriform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Frenguell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22: 7‒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urirella oval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Brébiss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20: 1‒2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urirel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cf. </w:t>
            </w: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seudolineari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Krassk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225: 9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Surirell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sp.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Tryblionella apiculat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W. Gregor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rammer and Lange-Bertalot 1997b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Pl. 35: 5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Tryblionella calid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Pl. 194: 5‒6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Tryblionella hungaric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Grunow) D.G. Man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etzeltin et al. 200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Pl. 194: 10‒12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Ulnaria acus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Kützing) Aboal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Pl. 5: 3 </w:t>
            </w:r>
          </w:p>
        </w:tc>
      </w:tr>
      <w:tr w:rsidR="002C4E3E" w:rsidRPr="002C4E3E" w:rsidTr="002C4E3E">
        <w:trPr>
          <w:trHeight w:val="24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Ulnaria ulna</w:t>
            </w: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Nitzsch) Compè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ofmann et al. 20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E3E" w:rsidRPr="002C4E3E" w:rsidRDefault="002C4E3E" w:rsidP="002C4E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C4E3E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l. 5: 9</w:t>
            </w:r>
          </w:p>
        </w:tc>
      </w:tr>
    </w:tbl>
    <w:p w:rsidR="00B257C8" w:rsidRDefault="00B257C8" w:rsidP="00F7225E">
      <w:pPr>
        <w:rPr>
          <w:rFonts w:ascii="Times New Roman" w:hAnsi="Times New Roman" w:cs="Times New Roman"/>
          <w:sz w:val="24"/>
          <w:szCs w:val="24"/>
        </w:rPr>
      </w:pPr>
    </w:p>
    <w:p w:rsidR="005530E5" w:rsidRDefault="005530E5" w:rsidP="00F7225E">
      <w:pPr>
        <w:rPr>
          <w:rFonts w:ascii="Times New Roman" w:hAnsi="Times New Roman" w:cs="Times New Roman"/>
          <w:sz w:val="24"/>
          <w:szCs w:val="24"/>
        </w:rPr>
      </w:pPr>
    </w:p>
    <w:p w:rsidR="002C4E3E" w:rsidRDefault="002C4E3E" w:rsidP="00F7225E">
      <w:pPr>
        <w:rPr>
          <w:rFonts w:ascii="Times New Roman" w:hAnsi="Times New Roman" w:cs="Times New Roman"/>
          <w:sz w:val="24"/>
          <w:szCs w:val="24"/>
        </w:rPr>
      </w:pPr>
    </w:p>
    <w:p w:rsidR="002C4E3E" w:rsidRDefault="002C4E3E" w:rsidP="00F7225E">
      <w:pPr>
        <w:rPr>
          <w:rFonts w:ascii="Times New Roman" w:hAnsi="Times New Roman" w:cs="Times New Roman"/>
          <w:sz w:val="24"/>
          <w:szCs w:val="24"/>
        </w:rPr>
      </w:pPr>
    </w:p>
    <w:p w:rsidR="002C4E3E" w:rsidRDefault="002C4E3E" w:rsidP="00F7225E">
      <w:pPr>
        <w:rPr>
          <w:rFonts w:ascii="Times New Roman" w:hAnsi="Times New Roman" w:cs="Times New Roman"/>
          <w:sz w:val="24"/>
          <w:szCs w:val="24"/>
        </w:rPr>
      </w:pPr>
    </w:p>
    <w:p w:rsidR="005530E5" w:rsidRDefault="005530E5" w:rsidP="00F7225E">
      <w:pPr>
        <w:rPr>
          <w:rFonts w:ascii="Times New Roman" w:hAnsi="Times New Roman" w:cs="Times New Roman"/>
          <w:sz w:val="24"/>
          <w:szCs w:val="24"/>
        </w:rPr>
      </w:pPr>
    </w:p>
    <w:p w:rsidR="003E295F" w:rsidRDefault="00F92DCB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ahls L</w:t>
      </w:r>
      <w:r w:rsidRPr="00D518F6">
        <w:rPr>
          <w:rFonts w:ascii="Times New Roman" w:hAnsi="Times New Roman" w:cs="Times New Roman"/>
          <w:sz w:val="24"/>
          <w:szCs w:val="24"/>
        </w:rPr>
        <w:t xml:space="preserve"> (2010) </w:t>
      </w:r>
      <w:r w:rsidRPr="007D114A">
        <w:rPr>
          <w:rFonts w:ascii="Times New Roman" w:hAnsi="Times New Roman" w:cs="Times New Roman"/>
          <w:i/>
          <w:sz w:val="24"/>
          <w:szCs w:val="24"/>
        </w:rPr>
        <w:t>Stauroneis</w:t>
      </w:r>
      <w:r>
        <w:rPr>
          <w:rFonts w:ascii="Times New Roman" w:hAnsi="Times New Roman" w:cs="Times New Roman"/>
          <w:sz w:val="24"/>
          <w:szCs w:val="24"/>
        </w:rPr>
        <w:t xml:space="preserve"> in the Northern Rockies: </w:t>
      </w:r>
      <w:r w:rsidRPr="00D518F6">
        <w:rPr>
          <w:rFonts w:ascii="Times New Roman" w:hAnsi="Times New Roman" w:cs="Times New Roman"/>
          <w:sz w:val="24"/>
          <w:szCs w:val="24"/>
        </w:rPr>
        <w:t xml:space="preserve">50 species of </w:t>
      </w:r>
      <w:r w:rsidRPr="007D114A">
        <w:rPr>
          <w:rFonts w:ascii="Times New Roman" w:hAnsi="Times New Roman" w:cs="Times New Roman"/>
          <w:i/>
          <w:sz w:val="24"/>
          <w:szCs w:val="24"/>
        </w:rPr>
        <w:t>Stauroneis</w:t>
      </w:r>
      <w:r w:rsidRPr="00D518F6">
        <w:rPr>
          <w:rFonts w:ascii="Times New Roman" w:hAnsi="Times New Roman" w:cs="Times New Roman"/>
          <w:sz w:val="24"/>
          <w:szCs w:val="24"/>
        </w:rPr>
        <w:t xml:space="preserve"> sensu stricto from w</w:t>
      </w:r>
      <w:r>
        <w:rPr>
          <w:rFonts w:ascii="Times New Roman" w:hAnsi="Times New Roman" w:cs="Times New Roman"/>
          <w:sz w:val="24"/>
          <w:szCs w:val="24"/>
        </w:rPr>
        <w:t xml:space="preserve">estern Montana, northern Idaho, </w:t>
      </w:r>
      <w:r w:rsidRPr="00D518F6">
        <w:rPr>
          <w:rFonts w:ascii="Times New Roman" w:hAnsi="Times New Roman" w:cs="Times New Roman"/>
          <w:sz w:val="24"/>
          <w:szCs w:val="24"/>
        </w:rPr>
        <w:t>northeastern Washington and southwestern Alberta, including 16</w:t>
      </w:r>
      <w:r>
        <w:rPr>
          <w:rFonts w:ascii="Times New Roman" w:hAnsi="Times New Roman" w:cs="Times New Roman"/>
          <w:sz w:val="24"/>
          <w:szCs w:val="24"/>
        </w:rPr>
        <w:t xml:space="preserve"> species described as new. Northwest </w:t>
      </w:r>
      <w:r w:rsidRPr="00D518F6">
        <w:rPr>
          <w:rFonts w:ascii="Times New Roman" w:hAnsi="Times New Roman" w:cs="Times New Roman"/>
          <w:sz w:val="24"/>
          <w:szCs w:val="24"/>
        </w:rPr>
        <w:t>Diato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18F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1</w:t>
      </w:r>
      <w:r w:rsidRPr="007D114A">
        <w:rPr>
          <w:rFonts w:ascii="Times New Roman" w:hAnsi="Times New Roman" w:cs="Times New Roman"/>
          <w:sz w:val="24"/>
          <w:szCs w:val="24"/>
        </w:rPr>
        <w:t>‒</w:t>
      </w:r>
      <w:r>
        <w:rPr>
          <w:rFonts w:ascii="Times New Roman" w:hAnsi="Times New Roman" w:cs="Times New Roman"/>
          <w:sz w:val="24"/>
          <w:szCs w:val="24"/>
        </w:rPr>
        <w:t>172.</w:t>
      </w:r>
    </w:p>
    <w:p w:rsidR="00C22709" w:rsidRPr="006433F0" w:rsidRDefault="00DB2C91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t>Håkansson H (2002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A compilation and evaluation of species in the general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Stephanodiscus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,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Cyclostephanos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and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Cyclotell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with a new genus in </w:t>
      </w:r>
      <w:r w:rsidRPr="006433F0">
        <w:rPr>
          <w:rFonts w:ascii="Times New Roman" w:hAnsi="Times New Roman" w:cs="Times New Roman"/>
          <w:sz w:val="24"/>
          <w:szCs w:val="24"/>
        </w:rPr>
        <w:t>the family Stephanodiscaceae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6433F0">
        <w:rPr>
          <w:rFonts w:ascii="Times New Roman" w:hAnsi="Times New Roman" w:cs="Times New Roman"/>
          <w:sz w:val="24"/>
          <w:szCs w:val="24"/>
        </w:rPr>
        <w:t>Diatom Research 17(1): 1‒139.</w:t>
      </w:r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433F0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>: 10.1080/0269249X.2002.9705534</w:t>
      </w:r>
    </w:p>
    <w:p w:rsidR="00C22709" w:rsidRPr="006433F0" w:rsidRDefault="00DB2C91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t>Hamilton P (2010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Brachysira microcephala</w:t>
      </w:r>
      <w:r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Diatoms of the United State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October 31, 2016, from http://westerndiatoms.colorado.edu/taxa/species/brachysira_microcephala</w:t>
      </w:r>
      <w:r w:rsidRPr="006433F0">
        <w:rPr>
          <w:rFonts w:ascii="Times New Roman" w:hAnsi="Times New Roman" w:cs="Times New Roman"/>
          <w:sz w:val="24"/>
          <w:szCs w:val="24"/>
        </w:rPr>
        <w:t xml:space="preserve"> [accessed 31.10.2016]</w:t>
      </w:r>
    </w:p>
    <w:p w:rsidR="00F92DCB" w:rsidRPr="00F92DCB" w:rsidRDefault="00C85E26" w:rsidP="00F92DCB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Hofmann G, Lange‒Bertalot H, Werum M (2013) Diatomeen im Süßwasser–Benthos von Mitteleuropa. Bestimmungsflora Kieselalgen für die ökologische Praxis. Über 700 der häufigsten Arten und ihre Ökologie. Koeltz Scientific Books, Königstein, 1‒908.</w:t>
      </w:r>
    </w:p>
    <w:p w:rsidR="00C22709" w:rsidRPr="00B257C8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D92990">
        <w:rPr>
          <w:rFonts w:ascii="Times New Roman" w:hAnsi="Times New Roman" w:cs="Times New Roman"/>
          <w:sz w:val="24"/>
          <w:szCs w:val="24"/>
        </w:rPr>
        <w:t>Jahn R,</w:t>
      </w:r>
      <w:r w:rsidR="00C22709" w:rsidRPr="00D92990">
        <w:rPr>
          <w:rFonts w:ascii="Times New Roman" w:hAnsi="Times New Roman" w:cs="Times New Roman"/>
          <w:sz w:val="24"/>
          <w:szCs w:val="24"/>
        </w:rPr>
        <w:t xml:space="preserve"> Kusber</w:t>
      </w:r>
      <w:r w:rsidRPr="00D92990">
        <w:rPr>
          <w:rFonts w:ascii="Times New Roman" w:hAnsi="Times New Roman" w:cs="Times New Roman"/>
          <w:sz w:val="24"/>
          <w:szCs w:val="24"/>
        </w:rPr>
        <w:t xml:space="preserve"> W‒H, Romero OE</w:t>
      </w:r>
      <w:r w:rsidR="00C22709" w:rsidRPr="00D92990">
        <w:rPr>
          <w:rFonts w:ascii="Times New Roman" w:hAnsi="Times New Roman" w:cs="Times New Roman"/>
          <w:sz w:val="24"/>
          <w:szCs w:val="24"/>
        </w:rPr>
        <w:t xml:space="preserve"> </w:t>
      </w:r>
      <w:r w:rsidRPr="00D92990">
        <w:rPr>
          <w:rFonts w:ascii="Times New Roman" w:hAnsi="Times New Roman" w:cs="Times New Roman"/>
          <w:sz w:val="24"/>
          <w:szCs w:val="24"/>
        </w:rPr>
        <w:t>(2009)</w:t>
      </w:r>
      <w:r w:rsidR="00C22709" w:rsidRPr="00D9299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D92990">
        <w:rPr>
          <w:rFonts w:ascii="Times New Roman" w:hAnsi="Times New Roman" w:cs="Times New Roman"/>
          <w:i/>
          <w:sz w:val="24"/>
          <w:szCs w:val="24"/>
        </w:rPr>
        <w:t>Cocconeis pediculus</w:t>
      </w:r>
      <w:r w:rsidR="00C22709" w:rsidRPr="00D92990">
        <w:rPr>
          <w:rFonts w:ascii="Times New Roman" w:hAnsi="Times New Roman" w:cs="Times New Roman"/>
          <w:sz w:val="24"/>
          <w:szCs w:val="24"/>
        </w:rPr>
        <w:t xml:space="preserve"> Ehrenberg and </w:t>
      </w:r>
      <w:r w:rsidR="00C22709" w:rsidRPr="00D92990">
        <w:rPr>
          <w:rFonts w:ascii="Times New Roman" w:hAnsi="Times New Roman" w:cs="Times New Roman"/>
          <w:i/>
          <w:sz w:val="24"/>
          <w:szCs w:val="24"/>
        </w:rPr>
        <w:t>C. placentula</w:t>
      </w:r>
      <w:r w:rsidR="00C22709" w:rsidRPr="00D92990">
        <w:rPr>
          <w:rFonts w:ascii="Times New Roman" w:hAnsi="Times New Roman" w:cs="Times New Roman"/>
          <w:sz w:val="24"/>
          <w:szCs w:val="24"/>
        </w:rPr>
        <w:t xml:space="preserve"> Ehrenberg var. </w:t>
      </w:r>
      <w:r w:rsidR="00C22709" w:rsidRPr="00D92990">
        <w:rPr>
          <w:rFonts w:ascii="Times New Roman" w:hAnsi="Times New Roman" w:cs="Times New Roman"/>
          <w:i/>
          <w:sz w:val="24"/>
          <w:szCs w:val="24"/>
        </w:rPr>
        <w:t>placentula</w:t>
      </w:r>
      <w:r w:rsidR="00C22709" w:rsidRPr="00D92990">
        <w:rPr>
          <w:rFonts w:ascii="Times New Roman" w:hAnsi="Times New Roman" w:cs="Times New Roman"/>
          <w:sz w:val="24"/>
          <w:szCs w:val="24"/>
        </w:rPr>
        <w:t xml:space="preserve"> (Bacillariophy</w:t>
      </w:r>
      <w:r w:rsidRPr="00D92990">
        <w:rPr>
          <w:rFonts w:ascii="Times New Roman" w:hAnsi="Times New Roman" w:cs="Times New Roman"/>
          <w:sz w:val="24"/>
          <w:szCs w:val="24"/>
        </w:rPr>
        <w:t xml:space="preserve">ta): Typification and taxonomy. </w:t>
      </w:r>
      <w:r w:rsidR="00C22709" w:rsidRPr="00B257C8">
        <w:rPr>
          <w:rFonts w:ascii="Times New Roman" w:hAnsi="Times New Roman" w:cs="Times New Roman"/>
          <w:sz w:val="24"/>
          <w:szCs w:val="24"/>
        </w:rPr>
        <w:t xml:space="preserve">Fottea 9(2): 275‒288. </w:t>
      </w:r>
      <w:proofErr w:type="gramStart"/>
      <w:r w:rsidRPr="00B257C8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B257C8">
        <w:rPr>
          <w:rFonts w:ascii="Times New Roman" w:hAnsi="Times New Roman" w:cs="Times New Roman"/>
          <w:sz w:val="24"/>
          <w:szCs w:val="24"/>
        </w:rPr>
        <w:t>: 10.5507/fot.2009.027</w:t>
      </w:r>
    </w:p>
    <w:p w:rsidR="00DB2C91" w:rsidRPr="00B257C8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B257C8">
        <w:rPr>
          <w:rFonts w:ascii="Times New Roman" w:hAnsi="Times New Roman" w:cs="Times New Roman"/>
          <w:sz w:val="24"/>
          <w:szCs w:val="24"/>
        </w:rPr>
        <w:t xml:space="preserve">Jahn R, Abarca N, Gemeinholzer B, Mora D, Skibbe O, Kulikovskiy M, Gusev E, Kusber W‒H, Zimmermann J (2017) </w:t>
      </w:r>
      <w:r w:rsidRPr="00B257C8">
        <w:rPr>
          <w:rFonts w:ascii="Times New Roman" w:hAnsi="Times New Roman" w:cs="Times New Roman"/>
          <w:i/>
          <w:sz w:val="24"/>
          <w:szCs w:val="24"/>
        </w:rPr>
        <w:t>Planothidium lanceolatum</w:t>
      </w:r>
      <w:r w:rsidRPr="00B257C8">
        <w:rPr>
          <w:rFonts w:ascii="Times New Roman" w:hAnsi="Times New Roman" w:cs="Times New Roman"/>
          <w:sz w:val="24"/>
          <w:szCs w:val="24"/>
        </w:rPr>
        <w:t xml:space="preserve"> and </w:t>
      </w:r>
      <w:r w:rsidRPr="00B257C8">
        <w:rPr>
          <w:rFonts w:ascii="Times New Roman" w:hAnsi="Times New Roman" w:cs="Times New Roman"/>
          <w:i/>
          <w:sz w:val="24"/>
          <w:szCs w:val="24"/>
        </w:rPr>
        <w:t>Planothidium frequentissimum</w:t>
      </w:r>
      <w:r w:rsidRPr="00B257C8">
        <w:rPr>
          <w:rFonts w:ascii="Times New Roman" w:hAnsi="Times New Roman" w:cs="Times New Roman"/>
          <w:sz w:val="24"/>
          <w:szCs w:val="24"/>
        </w:rPr>
        <w:t xml:space="preserve"> reinvestigated with molecular methods and morphology: four new species and the taxonomic importance of the sinus and cavum</w:t>
      </w:r>
      <w:r w:rsidR="00804C2A">
        <w:rPr>
          <w:rFonts w:ascii="Times New Roman" w:hAnsi="Times New Roman" w:cs="Times New Roman"/>
          <w:sz w:val="24"/>
          <w:szCs w:val="24"/>
        </w:rPr>
        <w:t>.</w:t>
      </w:r>
      <w:r w:rsidRPr="00B257C8">
        <w:rPr>
          <w:rFonts w:ascii="Times New Roman" w:hAnsi="Times New Roman" w:cs="Times New Roman"/>
          <w:sz w:val="24"/>
          <w:szCs w:val="24"/>
        </w:rPr>
        <w:t xml:space="preserve"> Diatom Research 32(1) 75‒107. </w:t>
      </w:r>
      <w:proofErr w:type="gramStart"/>
      <w:r w:rsidRPr="00B257C8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B257C8">
        <w:rPr>
          <w:rFonts w:ascii="Times New Roman" w:hAnsi="Times New Roman" w:cs="Times New Roman"/>
          <w:sz w:val="24"/>
          <w:szCs w:val="24"/>
        </w:rPr>
        <w:t>: 10.1080/0269249X.2017.1312548</w:t>
      </w:r>
    </w:p>
    <w:p w:rsidR="00B257C8" w:rsidRDefault="00B257C8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Kociolek P</w:t>
      </w:r>
      <w:r w:rsidRPr="00B257C8">
        <w:rPr>
          <w:rFonts w:ascii="Times New Roman" w:hAnsi="Times New Roman" w:cs="Times New Roman"/>
          <w:sz w:val="24"/>
          <w:szCs w:val="24"/>
          <w:lang w:val="es-ES"/>
        </w:rPr>
        <w:t xml:space="preserve"> (2011</w:t>
      </w:r>
      <w:r>
        <w:rPr>
          <w:rFonts w:ascii="Times New Roman" w:hAnsi="Times New Roman" w:cs="Times New Roman"/>
          <w:sz w:val="24"/>
          <w:szCs w:val="24"/>
          <w:lang w:val="es-ES"/>
        </w:rPr>
        <w:t>a)</w:t>
      </w:r>
      <w:r w:rsidRPr="00B257C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B257C8">
        <w:rPr>
          <w:rFonts w:ascii="Times New Roman" w:hAnsi="Times New Roman" w:cs="Times New Roman"/>
          <w:i/>
          <w:sz w:val="24"/>
          <w:szCs w:val="24"/>
          <w:lang w:val="es-ES"/>
        </w:rPr>
        <w:t>Nitzschia balcanica</w:t>
      </w:r>
      <w:r w:rsidRPr="00B257C8">
        <w:rPr>
          <w:rFonts w:ascii="Times New Roman" w:hAnsi="Times New Roman" w:cs="Times New Roman"/>
          <w:sz w:val="24"/>
          <w:szCs w:val="24"/>
          <w:lang w:val="es-ES"/>
        </w:rPr>
        <w:t>. In Diatoms of the United States. http://westerndiatoms.colorado.edu/taxa/species/nitzschia_balcanic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[accessed 01.09.2017</w:t>
      </w:r>
      <w:r w:rsidRPr="00B257C8">
        <w:rPr>
          <w:rFonts w:ascii="Times New Roman" w:hAnsi="Times New Roman" w:cs="Times New Roman"/>
          <w:sz w:val="24"/>
          <w:szCs w:val="24"/>
          <w:lang w:val="es-ES"/>
        </w:rPr>
        <w:t>]</w:t>
      </w:r>
    </w:p>
    <w:p w:rsidR="00C22709" w:rsidRPr="006433F0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  <w:lang w:val="es-ES"/>
        </w:rPr>
        <w:t>Kociolek P</w:t>
      </w:r>
      <w:r w:rsidR="00C22709" w:rsidRPr="006433F0">
        <w:rPr>
          <w:rFonts w:ascii="Times New Roman" w:hAnsi="Times New Roman" w:cs="Times New Roman"/>
          <w:sz w:val="24"/>
          <w:szCs w:val="24"/>
          <w:lang w:val="es-ES"/>
        </w:rPr>
        <w:t xml:space="preserve"> (2011</w:t>
      </w:r>
      <w:r w:rsidR="00B257C8">
        <w:rPr>
          <w:rFonts w:ascii="Times New Roman" w:hAnsi="Times New Roman" w:cs="Times New Roman"/>
          <w:sz w:val="24"/>
          <w:szCs w:val="24"/>
          <w:lang w:val="es-ES"/>
        </w:rPr>
        <w:t>b</w:t>
      </w:r>
      <w:r w:rsidRPr="006433F0">
        <w:rPr>
          <w:rFonts w:ascii="Times New Roman" w:hAnsi="Times New Roman" w:cs="Times New Roman"/>
          <w:sz w:val="24"/>
          <w:szCs w:val="24"/>
          <w:lang w:val="es-ES"/>
        </w:rPr>
        <w:t>)</w:t>
      </w:r>
      <w:r w:rsidR="00C22709" w:rsidRPr="006433F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C22709" w:rsidRPr="006433F0">
        <w:rPr>
          <w:rFonts w:ascii="Times New Roman" w:hAnsi="Times New Roman" w:cs="Times New Roman"/>
          <w:i/>
          <w:sz w:val="24"/>
          <w:szCs w:val="24"/>
          <w:lang w:val="es-ES"/>
        </w:rPr>
        <w:t>Nitzschia palea</w:t>
      </w:r>
      <w:r w:rsidR="00C22709" w:rsidRPr="006433F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In Diatoms of the United State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http://westerndiatoms.colorado.edu/taxa/species/nitzschia_palea_var._debilis</w:t>
      </w:r>
      <w:r w:rsidRPr="006433F0">
        <w:rPr>
          <w:rFonts w:ascii="Times New Roman" w:hAnsi="Times New Roman" w:cs="Times New Roman"/>
          <w:sz w:val="24"/>
          <w:szCs w:val="24"/>
        </w:rPr>
        <w:t xml:space="preserve"> [accessed 24.10.2016]</w:t>
      </w:r>
    </w:p>
    <w:p w:rsidR="00C85E26" w:rsidRPr="006433F0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  <w:lang w:val="es-ES"/>
        </w:rPr>
        <w:t>Kociolek P</w:t>
      </w:r>
      <w:r w:rsidR="00C22709" w:rsidRPr="006433F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257C8">
        <w:rPr>
          <w:rFonts w:ascii="Times New Roman" w:hAnsi="Times New Roman" w:cs="Times New Roman"/>
          <w:sz w:val="24"/>
          <w:szCs w:val="24"/>
          <w:lang w:val="es-ES"/>
        </w:rPr>
        <w:t>(2011c</w:t>
      </w:r>
      <w:r w:rsidRPr="006433F0">
        <w:rPr>
          <w:rFonts w:ascii="Times New Roman" w:hAnsi="Times New Roman" w:cs="Times New Roman"/>
          <w:sz w:val="24"/>
          <w:szCs w:val="24"/>
          <w:lang w:val="es-ES"/>
        </w:rPr>
        <w:t>)</w:t>
      </w:r>
      <w:r w:rsidR="00C22709" w:rsidRPr="006433F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C22709" w:rsidRPr="006433F0">
        <w:rPr>
          <w:rFonts w:ascii="Times New Roman" w:hAnsi="Times New Roman" w:cs="Times New Roman"/>
          <w:i/>
          <w:sz w:val="24"/>
          <w:szCs w:val="24"/>
          <w:lang w:val="es-ES"/>
        </w:rPr>
        <w:t>Nitzschia palea</w:t>
      </w:r>
      <w:r w:rsidR="00C22709" w:rsidRPr="006433F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In Diatoms of the United State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http://westerndiatoms.colorado.edu/taxa/species/nitzschia_palea_var._tenuirostris</w:t>
      </w:r>
      <w:r w:rsidRPr="006433F0">
        <w:rPr>
          <w:rFonts w:ascii="Times New Roman" w:hAnsi="Times New Roman" w:cs="Times New Roman"/>
          <w:sz w:val="24"/>
          <w:szCs w:val="24"/>
        </w:rPr>
        <w:t xml:space="preserve"> [accessed 24.10.2016]</w:t>
      </w:r>
    </w:p>
    <w:p w:rsidR="00C22709" w:rsidRPr="006433F0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</w:rPr>
        <w:t>Kociolek JP, Laslandes B, Bennett D, Thomas E,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Brady</w:t>
      </w:r>
      <w:r w:rsidRPr="006433F0">
        <w:rPr>
          <w:rFonts w:ascii="Times New Roman" w:hAnsi="Times New Roman" w:cs="Times New Roman"/>
          <w:sz w:val="24"/>
          <w:szCs w:val="24"/>
        </w:rPr>
        <w:t xml:space="preserve"> M, Graeff C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Pr="006433F0">
        <w:rPr>
          <w:rFonts w:ascii="Times New Roman" w:hAnsi="Times New Roman" w:cs="Times New Roman"/>
          <w:sz w:val="24"/>
          <w:szCs w:val="24"/>
        </w:rPr>
        <w:t>(2014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the United States 1: taxonomy, ultrastructure and descriptions of new species and other rarely reported taxa from lake se</w:t>
      </w:r>
      <w:r w:rsidRPr="006433F0">
        <w:rPr>
          <w:rFonts w:ascii="Times New Roman" w:hAnsi="Times New Roman" w:cs="Times New Roman"/>
          <w:sz w:val="24"/>
          <w:szCs w:val="24"/>
        </w:rPr>
        <w:t xml:space="preserve">diments in the western U.S.A. </w:t>
      </w:r>
      <w:r w:rsidR="00C22709" w:rsidRPr="006433F0">
        <w:rPr>
          <w:rFonts w:ascii="Times New Roman" w:hAnsi="Times New Roman" w:cs="Times New Roman"/>
          <w:sz w:val="24"/>
          <w:szCs w:val="24"/>
        </w:rPr>
        <w:t>Bibliotheca Diatomologica 61</w:t>
      </w:r>
      <w:r w:rsidRPr="006433F0">
        <w:rPr>
          <w:rFonts w:ascii="Times New Roman" w:hAnsi="Times New Roman" w:cs="Times New Roman"/>
          <w:sz w:val="24"/>
          <w:szCs w:val="24"/>
        </w:rPr>
        <w:t xml:space="preserve">. 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J. Cramer, Stuttgart, 1‒188.</w:t>
      </w:r>
    </w:p>
    <w:p w:rsidR="00C22709" w:rsidRPr="006433F0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Krammer K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1992) </w:t>
      </w:r>
      <w:r w:rsidR="00C22709" w:rsidRPr="006433F0">
        <w:rPr>
          <w:rFonts w:ascii="Times New Roman" w:hAnsi="Times New Roman" w:cs="Times New Roman"/>
          <w:i/>
          <w:sz w:val="24"/>
          <w:szCs w:val="24"/>
          <w:lang w:val="de-DE"/>
        </w:rPr>
        <w:t>Pinnularia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, eine Monog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raphie der europäischen Taxa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Bibliotheca Diat</w:t>
      </w:r>
      <w:r w:rsidR="00723687" w:rsidRPr="006433F0">
        <w:rPr>
          <w:rFonts w:ascii="Times New Roman" w:hAnsi="Times New Roman" w:cs="Times New Roman"/>
          <w:sz w:val="24"/>
          <w:szCs w:val="24"/>
          <w:lang w:val="de-DE"/>
        </w:rPr>
        <w:t>omologica 26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723687" w:rsidRPr="006433F0">
        <w:rPr>
          <w:rFonts w:ascii="Times New Roman" w:hAnsi="Times New Roman" w:cs="Times New Roman"/>
          <w:sz w:val="24"/>
          <w:szCs w:val="24"/>
          <w:lang w:val="de-DE"/>
        </w:rPr>
        <w:t>J. Cra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mer, Berlin‒Stuttgart, 1‒353.</w:t>
      </w:r>
    </w:p>
    <w:p w:rsidR="00C22709" w:rsidRPr="006433F0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Krammer K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1997</w:t>
      </w:r>
      <w:r w:rsidR="003545D0" w:rsidRPr="006433F0">
        <w:rPr>
          <w:rFonts w:ascii="Times New Roman" w:hAnsi="Times New Roman" w:cs="Times New Roman"/>
          <w:sz w:val="24"/>
          <w:szCs w:val="24"/>
          <w:lang w:val="de-DE"/>
        </w:rPr>
        <w:t>a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Die cymbelloiden Diatomeen. Eine Monographie del weltweit bekannten Taxa. Teil 1. Allgemeines und </w:t>
      </w:r>
      <w:r w:rsidR="00C22709" w:rsidRPr="006433F0">
        <w:rPr>
          <w:rFonts w:ascii="Times New Roman" w:hAnsi="Times New Roman" w:cs="Times New Roman"/>
          <w:i/>
          <w:sz w:val="24"/>
          <w:szCs w:val="24"/>
          <w:lang w:val="de-DE"/>
        </w:rPr>
        <w:t>Encyonema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Part. Bibliotheca </w:t>
      </w:r>
      <w:r w:rsidR="00723687" w:rsidRPr="006433F0">
        <w:rPr>
          <w:rFonts w:ascii="Times New Roman" w:hAnsi="Times New Roman" w:cs="Times New Roman"/>
          <w:sz w:val="24"/>
          <w:szCs w:val="24"/>
          <w:lang w:val="de-DE"/>
        </w:rPr>
        <w:t>Diatomologica 36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723687" w:rsidRPr="006433F0">
        <w:rPr>
          <w:rFonts w:ascii="Times New Roman" w:hAnsi="Times New Roman" w:cs="Times New Roman"/>
          <w:sz w:val="24"/>
          <w:szCs w:val="24"/>
          <w:lang w:val="de-DE"/>
        </w:rPr>
        <w:t>J. Cra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mer, Berlin‒Stuttgart, 1‒382.</w:t>
      </w:r>
    </w:p>
    <w:p w:rsidR="00C22709" w:rsidRPr="006433F0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Krammer K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1997</w:t>
      </w:r>
      <w:r w:rsidR="003545D0" w:rsidRPr="006433F0">
        <w:rPr>
          <w:rFonts w:ascii="Times New Roman" w:hAnsi="Times New Roman" w:cs="Times New Roman"/>
          <w:sz w:val="24"/>
          <w:szCs w:val="24"/>
          <w:lang w:val="de-DE"/>
        </w:rPr>
        <w:t>b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Die cymbelloiden Diatomeen. Eine Monographie del weltweit bekannten Taxa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Teil 2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i/>
          <w:sz w:val="24"/>
          <w:szCs w:val="24"/>
        </w:rPr>
        <w:t>Encyonem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part.,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Encyonopsis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and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Cymbellopsis</w:t>
      </w:r>
      <w:r w:rsidR="00C22709"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‒ Bibliotheca </w:t>
      </w:r>
      <w:r w:rsidR="00723687" w:rsidRPr="006433F0">
        <w:rPr>
          <w:rFonts w:ascii="Times New Roman" w:hAnsi="Times New Roman" w:cs="Times New Roman"/>
          <w:sz w:val="24"/>
          <w:szCs w:val="24"/>
        </w:rPr>
        <w:t>Diatomologica 37</w:t>
      </w:r>
      <w:r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23687" w:rsidRPr="006433F0">
        <w:rPr>
          <w:rFonts w:ascii="Times New Roman" w:hAnsi="Times New Roman" w:cs="Times New Roman"/>
          <w:sz w:val="24"/>
          <w:szCs w:val="24"/>
        </w:rPr>
        <w:t xml:space="preserve"> J. Cra</w:t>
      </w:r>
      <w:r w:rsidRPr="006433F0">
        <w:rPr>
          <w:rFonts w:ascii="Times New Roman" w:hAnsi="Times New Roman" w:cs="Times New Roman"/>
          <w:sz w:val="24"/>
          <w:szCs w:val="24"/>
        </w:rPr>
        <w:t>mer, Berlin‒Stuttgart, 1‒469.</w:t>
      </w:r>
    </w:p>
    <w:p w:rsidR="00C22709" w:rsidRPr="00944AE5" w:rsidRDefault="00C85E26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lastRenderedPageBreak/>
        <w:t>Krammer K (2000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the European inland waters and comparable habitat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The genus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Pinnularia</w:t>
      </w:r>
      <w:r w:rsidR="00C22709"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944AE5">
        <w:rPr>
          <w:rFonts w:ascii="Times New Roman" w:hAnsi="Times New Roman" w:cs="Times New Roman"/>
          <w:sz w:val="24"/>
          <w:szCs w:val="24"/>
        </w:rPr>
        <w:t>Diatoms of Europe 1</w:t>
      </w:r>
      <w:r w:rsidR="00352F90" w:rsidRPr="00944AE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52F90" w:rsidRPr="00944AE5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944AE5">
        <w:rPr>
          <w:rFonts w:ascii="Times New Roman" w:hAnsi="Times New Roman" w:cs="Times New Roman"/>
          <w:sz w:val="24"/>
          <w:szCs w:val="24"/>
        </w:rPr>
        <w:t>A.R.G. Gantner Verlag K.G., Ruggell.</w:t>
      </w:r>
      <w:r w:rsidR="00352F90" w:rsidRPr="00944A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52F90" w:rsidRPr="00944AE5">
        <w:rPr>
          <w:rFonts w:ascii="Times New Roman" w:hAnsi="Times New Roman" w:cs="Times New Roman"/>
          <w:sz w:val="24"/>
          <w:szCs w:val="24"/>
        </w:rPr>
        <w:t>1‒703.</w:t>
      </w:r>
      <w:proofErr w:type="gramEnd"/>
    </w:p>
    <w:p w:rsidR="00C22709" w:rsidRPr="006433F0" w:rsidRDefault="00352F90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t>Krammer K (2002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the European inland waters and comparable habitat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i/>
          <w:sz w:val="24"/>
          <w:szCs w:val="24"/>
        </w:rPr>
        <w:t>Cymbella</w:t>
      </w:r>
      <w:r w:rsidR="00C22709"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Diatoms of Europe 3</w:t>
      </w:r>
      <w:r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6433F0">
        <w:rPr>
          <w:rFonts w:ascii="Times New Roman" w:hAnsi="Times New Roman" w:cs="Times New Roman"/>
          <w:sz w:val="24"/>
          <w:szCs w:val="24"/>
        </w:rPr>
        <w:t>A.R.</w:t>
      </w:r>
      <w:r w:rsidRPr="006433F0">
        <w:rPr>
          <w:rFonts w:ascii="Times New Roman" w:hAnsi="Times New Roman" w:cs="Times New Roman"/>
          <w:sz w:val="24"/>
          <w:szCs w:val="24"/>
        </w:rPr>
        <w:t>G. Gantner Verlag K.G., Ruggell, 1‒584.</w:t>
      </w:r>
    </w:p>
    <w:p w:rsidR="00C22709" w:rsidRPr="006433F0" w:rsidRDefault="00973CD4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</w:rPr>
        <w:t>Krammer K, Lange</w:t>
      </w:r>
      <w:r w:rsidRPr="006433F0">
        <w:rPr>
          <w:rFonts w:ascii="Times New Roman" w:hAnsi="Times New Roman"/>
          <w:sz w:val="24"/>
          <w:szCs w:val="24"/>
        </w:rPr>
        <w:t>‒</w:t>
      </w:r>
      <w:r w:rsidR="00352F90" w:rsidRPr="006433F0">
        <w:rPr>
          <w:rFonts w:ascii="Times New Roman" w:hAnsi="Times New Roman" w:cs="Times New Roman"/>
          <w:sz w:val="24"/>
          <w:szCs w:val="24"/>
        </w:rPr>
        <w:t>Bertalot H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(1997</w:t>
      </w:r>
      <w:r w:rsidR="003545D0" w:rsidRPr="006433F0">
        <w:rPr>
          <w:rFonts w:ascii="Times New Roman" w:hAnsi="Times New Roman" w:cs="Times New Roman"/>
          <w:sz w:val="24"/>
          <w:szCs w:val="24"/>
        </w:rPr>
        <w:t>a</w:t>
      </w:r>
      <w:r w:rsidR="00352F90" w:rsidRPr="006433F0">
        <w:rPr>
          <w:rFonts w:ascii="Times New Roman" w:hAnsi="Times New Roman" w:cs="Times New Roman"/>
          <w:sz w:val="24"/>
          <w:szCs w:val="24"/>
        </w:rPr>
        <w:t>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Bacillariophyceae. 2. Teil: Naviculaceae. 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>In: Ettl, H, Gerloff J,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Hey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>nig H, Mollenhauer D</w:t>
      </w:r>
      <w:r w:rsidR="00352F90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>Eds</w:t>
      </w:r>
      <w:r w:rsidR="00352F90" w:rsidRPr="006433F0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Süßwasserflora von Mitteleuropa. 2/1. </w:t>
      </w:r>
      <w:r w:rsidR="00352F90" w:rsidRPr="006433F0">
        <w:rPr>
          <w:rFonts w:ascii="Times New Roman" w:hAnsi="Times New Roman" w:cs="Times New Roman"/>
          <w:sz w:val="24"/>
          <w:szCs w:val="24"/>
          <w:lang w:val="de-DE"/>
        </w:rPr>
        <w:t>Gustav Fischer, Jena, 1‒876.</w:t>
      </w:r>
    </w:p>
    <w:p w:rsidR="00C22709" w:rsidRPr="006433F0" w:rsidRDefault="00973CD4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Krammer K, Lange</w:t>
      </w:r>
      <w:r w:rsidRPr="006433F0">
        <w:rPr>
          <w:rFonts w:ascii="Times New Roman" w:hAnsi="Times New Roman"/>
          <w:sz w:val="24"/>
          <w:szCs w:val="24"/>
          <w:lang w:val="de-DE"/>
        </w:rPr>
        <w:t>‒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>Bertalot H</w:t>
      </w:r>
      <w:r w:rsidR="003545D0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1997b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) Bacillariophyceae. 2. Teil: Bacillariaceae, Epithemiaceae, Surirellaceae. 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In: Ettl H, Gerloff J, Heynig H,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Mollenhau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>er D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>Eds)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Süßwasserflora von Mitteleuropa. 2/2. Gustav Fischer, Jena.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1‒610.</w:t>
      </w:r>
    </w:p>
    <w:p w:rsidR="00C22709" w:rsidRPr="006433F0" w:rsidRDefault="00973CD4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522BA2">
        <w:rPr>
          <w:rFonts w:ascii="Times New Roman" w:hAnsi="Times New Roman" w:cs="Times New Roman"/>
          <w:sz w:val="24"/>
          <w:szCs w:val="24"/>
          <w:lang w:val="de-DE"/>
        </w:rPr>
        <w:t>Krammer K, Lange</w:t>
      </w:r>
      <w:r w:rsidRPr="00522BA2">
        <w:rPr>
          <w:rFonts w:ascii="Times New Roman" w:hAnsi="Times New Roman"/>
          <w:sz w:val="24"/>
          <w:szCs w:val="24"/>
          <w:lang w:val="de-DE"/>
        </w:rPr>
        <w:t>‒</w:t>
      </w:r>
      <w:r w:rsidR="00256262" w:rsidRPr="00522BA2">
        <w:rPr>
          <w:rFonts w:ascii="Times New Roman" w:hAnsi="Times New Roman" w:cs="Times New Roman"/>
          <w:sz w:val="24"/>
          <w:szCs w:val="24"/>
          <w:lang w:val="de-DE"/>
        </w:rPr>
        <w:t>Bertalot H</w:t>
      </w:r>
      <w:r w:rsidR="00C22709" w:rsidRPr="00522BA2">
        <w:rPr>
          <w:rFonts w:ascii="Times New Roman" w:hAnsi="Times New Roman" w:cs="Times New Roman"/>
          <w:sz w:val="24"/>
          <w:szCs w:val="24"/>
          <w:lang w:val="de-DE"/>
        </w:rPr>
        <w:t xml:space="preserve"> (1991</w:t>
      </w:r>
      <w:r w:rsidR="003545D0" w:rsidRPr="00522BA2">
        <w:rPr>
          <w:rFonts w:ascii="Times New Roman" w:hAnsi="Times New Roman" w:cs="Times New Roman"/>
          <w:sz w:val="24"/>
          <w:szCs w:val="24"/>
          <w:lang w:val="de-DE"/>
        </w:rPr>
        <w:t>a</w:t>
      </w:r>
      <w:r w:rsidR="00256262" w:rsidRPr="00522BA2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C22709" w:rsidRPr="00522BA2">
        <w:rPr>
          <w:rFonts w:ascii="Times New Roman" w:hAnsi="Times New Roman" w:cs="Times New Roman"/>
          <w:sz w:val="24"/>
          <w:szCs w:val="24"/>
          <w:lang w:val="de-DE"/>
        </w:rPr>
        <w:t xml:space="preserve"> Bacillariophyceae. 3. Teil: Centrales, Fragil</w:t>
      </w:r>
      <w:r w:rsidR="00256262" w:rsidRPr="00522BA2">
        <w:rPr>
          <w:rFonts w:ascii="Times New Roman" w:hAnsi="Times New Roman" w:cs="Times New Roman"/>
          <w:sz w:val="24"/>
          <w:szCs w:val="24"/>
          <w:lang w:val="de-DE"/>
        </w:rPr>
        <w:t>ariaceae, Eunotiaceae. In: Ettl H, Gerloff J,</w:t>
      </w:r>
      <w:r w:rsidR="00C22709" w:rsidRPr="00522BA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256262" w:rsidRPr="00522BA2">
        <w:rPr>
          <w:rFonts w:ascii="Times New Roman" w:hAnsi="Times New Roman" w:cs="Times New Roman"/>
          <w:sz w:val="24"/>
          <w:szCs w:val="24"/>
          <w:lang w:val="de-DE"/>
        </w:rPr>
        <w:t>Heynig H, Mollenhauer D (Eds)</w:t>
      </w:r>
      <w:r w:rsidR="00C22709" w:rsidRPr="00522BA2">
        <w:rPr>
          <w:rFonts w:ascii="Times New Roman" w:hAnsi="Times New Roman" w:cs="Times New Roman"/>
          <w:sz w:val="24"/>
          <w:szCs w:val="24"/>
          <w:lang w:val="de-DE"/>
        </w:rPr>
        <w:t xml:space="preserve"> Süßwasserflora von Mitteleuropa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2/3. Spektrum Akademischer Verlag, Heidelberg‒Berlin.</w:t>
      </w:r>
      <w:r w:rsidR="00256262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1‒598.</w:t>
      </w:r>
    </w:p>
    <w:p w:rsidR="00C22709" w:rsidRPr="006433F0" w:rsidRDefault="00256262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Krammer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K</w:t>
      </w:r>
      <w:r w:rsidR="00973CD4" w:rsidRPr="006433F0">
        <w:rPr>
          <w:rFonts w:ascii="Times New Roman" w:hAnsi="Times New Roman" w:cs="Times New Roman"/>
          <w:sz w:val="24"/>
          <w:szCs w:val="24"/>
          <w:lang w:val="de-DE"/>
        </w:rPr>
        <w:t>, Lange</w:t>
      </w:r>
      <w:r w:rsidR="00973CD4" w:rsidRPr="006433F0">
        <w:rPr>
          <w:rFonts w:ascii="Times New Roman" w:hAnsi="Times New Roman"/>
          <w:sz w:val="24"/>
          <w:szCs w:val="24"/>
          <w:lang w:val="de-DE"/>
        </w:rPr>
        <w:t>‒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Bertalot H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1991</w:t>
      </w:r>
      <w:r w:rsidR="003545D0" w:rsidRPr="006433F0">
        <w:rPr>
          <w:rFonts w:ascii="Times New Roman" w:hAnsi="Times New Roman" w:cs="Times New Roman"/>
          <w:sz w:val="24"/>
          <w:szCs w:val="24"/>
          <w:lang w:val="de-DE"/>
        </w:rPr>
        <w:t>b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) Bacillariophyceae. 4. Teil: Achnanthaceae. Kritische Ergänzungen zu </w:t>
      </w:r>
      <w:r w:rsidR="00C22709" w:rsidRPr="006433F0">
        <w:rPr>
          <w:rFonts w:ascii="Times New Roman" w:hAnsi="Times New Roman" w:cs="Times New Roman"/>
          <w:i/>
          <w:sz w:val="24"/>
          <w:szCs w:val="24"/>
          <w:lang w:val="de-DE"/>
        </w:rPr>
        <w:t>Navicula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(Lineolatae) und </w:t>
      </w:r>
      <w:r w:rsidR="00C22709" w:rsidRPr="006433F0">
        <w:rPr>
          <w:rFonts w:ascii="Times New Roman" w:hAnsi="Times New Roman" w:cs="Times New Roman"/>
          <w:i/>
          <w:sz w:val="24"/>
          <w:szCs w:val="24"/>
          <w:lang w:val="de-DE"/>
        </w:rPr>
        <w:t>Gomphonema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Gesamtliteratu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rverzeichnis Teil 1‒4. In: Ettl H, Gärtner G, Gerloff J,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Hey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nig H, Mollenhauer D (Eds)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Süßwasserflora von Mitteleuropa. 2/4. Gustav Fischer Verlag, Stuttgart‒Jena.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1‒4347.</w:t>
      </w:r>
    </w:p>
    <w:p w:rsidR="00C22709" w:rsidRPr="006433F0" w:rsidRDefault="00256262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Lange‒Bertalot H (1993)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85 Neue Taxa und über 100 weitere neu definierte Taxa ergänzend zur Sü</w:t>
      </w:r>
      <w:r w:rsidR="00C22709" w:rsidRPr="006433F0">
        <w:rPr>
          <w:rFonts w:ascii="Times New Roman" w:hAnsi="Times New Roman" w:cs="Times New Roman"/>
          <w:sz w:val="24"/>
          <w:szCs w:val="24"/>
        </w:rPr>
        <w:t>β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wasserflora von Mitteleuropa Vol. 2/1‒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4. </w:t>
      </w:r>
      <w:r w:rsidRPr="006433F0">
        <w:rPr>
          <w:rFonts w:ascii="Times New Roman" w:hAnsi="Times New Roman" w:cs="Times New Roman"/>
          <w:sz w:val="24"/>
          <w:szCs w:val="24"/>
        </w:rPr>
        <w:t>Bibliotheca Diat</w:t>
      </w:r>
      <w:r w:rsidR="00973CD4" w:rsidRPr="006433F0">
        <w:rPr>
          <w:rFonts w:ascii="Times New Roman" w:hAnsi="Times New Roman" w:cs="Times New Roman"/>
          <w:sz w:val="24"/>
          <w:szCs w:val="24"/>
        </w:rPr>
        <w:t>omologica 27. J. Cramer, Berlin</w:t>
      </w:r>
      <w:r w:rsidR="00973CD4" w:rsidRPr="006433F0">
        <w:rPr>
          <w:rFonts w:ascii="Times New Roman" w:hAnsi="Times New Roman"/>
          <w:sz w:val="24"/>
          <w:szCs w:val="24"/>
        </w:rPr>
        <w:t>‒</w:t>
      </w:r>
      <w:r w:rsidRPr="006433F0">
        <w:rPr>
          <w:rFonts w:ascii="Times New Roman" w:hAnsi="Times New Roman" w:cs="Times New Roman"/>
          <w:sz w:val="24"/>
          <w:szCs w:val="24"/>
        </w:rPr>
        <w:t>Stuttgart, 1‒ 454.</w:t>
      </w:r>
    </w:p>
    <w:p w:rsidR="00C22709" w:rsidRDefault="00256262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t>Lange‒Bertalot H (2001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the European inland waters and comparable habitat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i/>
          <w:sz w:val="24"/>
          <w:szCs w:val="24"/>
        </w:rPr>
        <w:t>Navicul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sensu stricto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10 genera separated from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Navicul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sensu lato. </w:t>
      </w:r>
      <w:proofErr w:type="gramStart"/>
      <w:r w:rsidR="00C22709" w:rsidRPr="006433F0">
        <w:rPr>
          <w:rFonts w:ascii="Times New Roman" w:hAnsi="Times New Roman" w:cs="Times New Roman"/>
          <w:i/>
          <w:sz w:val="24"/>
          <w:szCs w:val="24"/>
        </w:rPr>
        <w:t>Frustulia</w:t>
      </w:r>
      <w:r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433F0">
        <w:rPr>
          <w:rFonts w:ascii="Times New Roman" w:hAnsi="Times New Roman" w:cs="Times New Roman"/>
          <w:sz w:val="24"/>
          <w:szCs w:val="24"/>
        </w:rPr>
        <w:t>Diatoms of Europe 2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6433F0">
        <w:rPr>
          <w:rFonts w:ascii="Times New Roman" w:hAnsi="Times New Roman" w:cs="Times New Roman"/>
          <w:sz w:val="24"/>
          <w:szCs w:val="24"/>
        </w:rPr>
        <w:t>A.R.</w:t>
      </w:r>
      <w:r w:rsidRPr="006433F0">
        <w:rPr>
          <w:rFonts w:ascii="Times New Roman" w:hAnsi="Times New Roman" w:cs="Times New Roman"/>
          <w:sz w:val="24"/>
          <w:szCs w:val="24"/>
        </w:rPr>
        <w:t>G. Gantner Verlag K.G., Ruggell, 1‒526.</w:t>
      </w:r>
      <w:r w:rsidR="00D50E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0EB5" w:rsidRPr="002C4E3E" w:rsidRDefault="00D50EB5" w:rsidP="00D50EB5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</w:rPr>
        <w:t>Lange</w:t>
      </w:r>
      <w:r w:rsidRPr="006433F0">
        <w:rPr>
          <w:rFonts w:ascii="Times New Roman" w:hAnsi="Times New Roman"/>
          <w:sz w:val="24"/>
          <w:szCs w:val="24"/>
        </w:rPr>
        <w:t>‒</w:t>
      </w:r>
      <w:r w:rsidRPr="006433F0">
        <w:rPr>
          <w:rFonts w:ascii="Times New Roman" w:hAnsi="Times New Roman" w:cs="Times New Roman"/>
          <w:sz w:val="24"/>
          <w:szCs w:val="24"/>
        </w:rPr>
        <w:t xml:space="preserve">Bertalot H, Metzeltin D (1996) Indicators of oligotrophy: 800 taxa representative of three ecologically distinct lake types: carbonate buffered ‒ oligodystrophic ‒ weakly buffered soft water. </w:t>
      </w:r>
      <w:r w:rsidRPr="002C4E3E">
        <w:rPr>
          <w:rFonts w:ascii="Times New Roman" w:hAnsi="Times New Roman" w:cs="Times New Roman"/>
          <w:sz w:val="24"/>
          <w:szCs w:val="24"/>
          <w:lang w:val="de-DE"/>
        </w:rPr>
        <w:t>Iconographia Diatomologica 2. Koeltz Scientific Books, Königstein, 1‒390.</w:t>
      </w:r>
    </w:p>
    <w:p w:rsidR="00D50EB5" w:rsidRPr="006433F0" w:rsidRDefault="00D50EB5" w:rsidP="00D50EB5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522BA2">
        <w:rPr>
          <w:rFonts w:ascii="Times New Roman" w:hAnsi="Times New Roman" w:cs="Times New Roman"/>
          <w:sz w:val="24"/>
          <w:szCs w:val="24"/>
          <w:lang w:val="de-DE"/>
        </w:rPr>
        <w:t>Lange</w:t>
      </w:r>
      <w:r w:rsidRPr="00522BA2">
        <w:rPr>
          <w:rFonts w:ascii="Times New Roman" w:hAnsi="Times New Roman"/>
          <w:sz w:val="24"/>
          <w:szCs w:val="24"/>
          <w:lang w:val="de-DE"/>
        </w:rPr>
        <w:t>‒</w:t>
      </w:r>
      <w:r w:rsidRPr="00522BA2">
        <w:rPr>
          <w:rFonts w:ascii="Times New Roman" w:hAnsi="Times New Roman" w:cs="Times New Roman"/>
          <w:sz w:val="24"/>
          <w:szCs w:val="24"/>
          <w:lang w:val="de-DE"/>
        </w:rPr>
        <w:t xml:space="preserve">Bertalot H, Moser G (1994) </w:t>
      </w:r>
      <w:r w:rsidRPr="00522BA2">
        <w:rPr>
          <w:rFonts w:ascii="Times New Roman" w:hAnsi="Times New Roman" w:cs="Times New Roman"/>
          <w:i/>
          <w:sz w:val="24"/>
          <w:szCs w:val="24"/>
          <w:lang w:val="de-DE"/>
        </w:rPr>
        <w:t>Brachysira</w:t>
      </w:r>
      <w:r w:rsidRPr="00522BA2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Monographie der Gattung. Wichtige Indikator‒Species für das Gewässer Monitoring und </w:t>
      </w:r>
      <w:r w:rsidRPr="006433F0">
        <w:rPr>
          <w:rFonts w:ascii="Times New Roman" w:hAnsi="Times New Roman" w:cs="Times New Roman"/>
          <w:i/>
          <w:sz w:val="24"/>
          <w:szCs w:val="24"/>
          <w:lang w:val="de-DE"/>
        </w:rPr>
        <w:t>Naviculadicta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nov. gen. Ein Lösungsvorschlag zu dem Problem </w:t>
      </w:r>
      <w:r w:rsidRPr="006433F0">
        <w:rPr>
          <w:rFonts w:ascii="Times New Roman" w:hAnsi="Times New Roman" w:cs="Times New Roman"/>
          <w:i/>
          <w:sz w:val="24"/>
          <w:szCs w:val="24"/>
          <w:lang w:val="de-DE"/>
        </w:rPr>
        <w:t>Navicula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sensu lato ohne </w:t>
      </w:r>
      <w:r w:rsidRPr="006433F0">
        <w:rPr>
          <w:rFonts w:ascii="Times New Roman" w:hAnsi="Times New Roman" w:cs="Times New Roman"/>
          <w:i/>
          <w:sz w:val="24"/>
          <w:szCs w:val="24"/>
          <w:lang w:val="de-DE"/>
        </w:rPr>
        <w:t>Navicula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sensu stricto. </w:t>
      </w:r>
      <w:proofErr w:type="gramStart"/>
      <w:r w:rsidRPr="006433F0">
        <w:rPr>
          <w:rFonts w:ascii="Times New Roman" w:hAnsi="Times New Roman" w:cs="Times New Roman"/>
          <w:sz w:val="24"/>
          <w:szCs w:val="24"/>
        </w:rPr>
        <w:t>Bibliotheca Diatomologica 29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J. Cramer, Berlin‒Stuttgart, 1–212.</w:t>
      </w:r>
    </w:p>
    <w:p w:rsidR="00C22709" w:rsidRDefault="00973CD4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</w:rPr>
        <w:t>Lange</w:t>
      </w:r>
      <w:r w:rsidRPr="006433F0">
        <w:rPr>
          <w:rFonts w:ascii="Times New Roman" w:hAnsi="Times New Roman"/>
          <w:sz w:val="24"/>
          <w:szCs w:val="24"/>
        </w:rPr>
        <w:t>‒</w:t>
      </w:r>
      <w:r w:rsidR="00554467" w:rsidRPr="006433F0">
        <w:rPr>
          <w:rFonts w:ascii="Times New Roman" w:hAnsi="Times New Roman" w:cs="Times New Roman"/>
          <w:sz w:val="24"/>
          <w:szCs w:val="24"/>
        </w:rPr>
        <w:t>Bertalot H, Cavacini P, Tagliaventi N, Alfinito S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(200</w:t>
      </w:r>
      <w:r w:rsidR="00554467" w:rsidRPr="006433F0">
        <w:rPr>
          <w:rFonts w:ascii="Times New Roman" w:hAnsi="Times New Roman" w:cs="Times New Roman"/>
          <w:sz w:val="24"/>
          <w:szCs w:val="24"/>
        </w:rPr>
        <w:t>3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Sardinia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Rare and 76 new species in rock pools and other ephemeral water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554467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Iconographia Diatomologica 12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A.R.</w:t>
      </w:r>
      <w:r w:rsidR="00554467" w:rsidRPr="006433F0">
        <w:rPr>
          <w:rFonts w:ascii="Times New Roman" w:hAnsi="Times New Roman" w:cs="Times New Roman"/>
          <w:sz w:val="24"/>
          <w:szCs w:val="24"/>
          <w:lang w:val="de-DE"/>
        </w:rPr>
        <w:t>G. Gantner Verlag K.G., Ruggell, 1‒438.</w:t>
      </w:r>
    </w:p>
    <w:p w:rsidR="00D50EB5" w:rsidRPr="006433F0" w:rsidRDefault="00D50EB5" w:rsidP="00D50EB5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t>Lange</w:t>
      </w:r>
      <w:r w:rsidRPr="006433F0">
        <w:rPr>
          <w:rFonts w:ascii="Times New Roman" w:hAnsi="Times New Roman"/>
          <w:sz w:val="24"/>
          <w:szCs w:val="24"/>
        </w:rPr>
        <w:t>‒</w:t>
      </w:r>
      <w:r w:rsidRPr="006433F0">
        <w:rPr>
          <w:rFonts w:ascii="Times New Roman" w:hAnsi="Times New Roman" w:cs="Times New Roman"/>
          <w:sz w:val="24"/>
          <w:szCs w:val="24"/>
        </w:rPr>
        <w:t xml:space="preserve">Bertalot H, Bąk M, Witkowski A, Tagliaventi N (2011) Diatoms of the European inland waters and comparable habitats. </w:t>
      </w:r>
      <w:r w:rsidRPr="006433F0">
        <w:rPr>
          <w:rFonts w:ascii="Times New Roman" w:hAnsi="Times New Roman" w:cs="Times New Roman"/>
          <w:i/>
          <w:sz w:val="24"/>
          <w:szCs w:val="24"/>
        </w:rPr>
        <w:t>Eunotia</w:t>
      </w:r>
      <w:r w:rsidRPr="006433F0">
        <w:rPr>
          <w:rFonts w:ascii="Times New Roman" w:hAnsi="Times New Roman" w:cs="Times New Roman"/>
          <w:sz w:val="24"/>
          <w:szCs w:val="24"/>
        </w:rPr>
        <w:t xml:space="preserve"> and some related genera. </w:t>
      </w:r>
      <w:proofErr w:type="gramStart"/>
      <w:r w:rsidRPr="006433F0">
        <w:rPr>
          <w:rFonts w:ascii="Times New Roman" w:hAnsi="Times New Roman" w:cs="Times New Roman"/>
          <w:sz w:val="24"/>
          <w:szCs w:val="24"/>
        </w:rPr>
        <w:t>Diatoms of Europe 6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A.R.G. Gantner Verlag K.G., Ruggell, 1‒747.</w:t>
      </w:r>
    </w:p>
    <w:p w:rsidR="00C22709" w:rsidRPr="00944AE5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t>Levkov Z (2009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the European inland waters and comparable habitat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i/>
          <w:sz w:val="24"/>
          <w:szCs w:val="24"/>
        </w:rPr>
        <w:t>Amphor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sensu lato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944AE5">
        <w:rPr>
          <w:rFonts w:ascii="Times New Roman" w:hAnsi="Times New Roman" w:cs="Times New Roman"/>
          <w:sz w:val="24"/>
          <w:szCs w:val="24"/>
        </w:rPr>
        <w:t>Diatoms of Europe 5</w:t>
      </w:r>
      <w:r w:rsidRPr="00944AE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44AE5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944AE5">
        <w:rPr>
          <w:rFonts w:ascii="Times New Roman" w:hAnsi="Times New Roman" w:cs="Times New Roman"/>
          <w:sz w:val="24"/>
          <w:szCs w:val="24"/>
        </w:rPr>
        <w:t>A.R.</w:t>
      </w:r>
      <w:r w:rsidRPr="00944AE5">
        <w:rPr>
          <w:rFonts w:ascii="Times New Roman" w:hAnsi="Times New Roman" w:cs="Times New Roman"/>
          <w:sz w:val="24"/>
          <w:szCs w:val="24"/>
        </w:rPr>
        <w:t>G. Gantner Verlag K.G., Ruggell</w:t>
      </w:r>
      <w:proofErr w:type="gramStart"/>
      <w:r w:rsidRPr="00944AE5">
        <w:rPr>
          <w:rFonts w:ascii="Times New Roman" w:hAnsi="Times New Roman" w:cs="Times New Roman"/>
          <w:sz w:val="24"/>
          <w:szCs w:val="24"/>
        </w:rPr>
        <w:t>, :</w:t>
      </w:r>
      <w:proofErr w:type="gramEnd"/>
      <w:r w:rsidRPr="00944AE5">
        <w:rPr>
          <w:rFonts w:ascii="Times New Roman" w:hAnsi="Times New Roman" w:cs="Times New Roman"/>
          <w:sz w:val="24"/>
          <w:szCs w:val="24"/>
        </w:rPr>
        <w:t xml:space="preserve"> 1‒916.</w:t>
      </w:r>
    </w:p>
    <w:p w:rsidR="00C22709" w:rsidRPr="006433F0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t>Levkov Z, Krstic S, Metzeltin D, Nakov T (2007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lakes Prespa and Ohrid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About 500 taxa from ancient lake system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Iconographia Diatomologica 16</w:t>
      </w:r>
      <w:r w:rsidRPr="006433F0">
        <w:rPr>
          <w:rFonts w:ascii="Times New Roman" w:hAnsi="Times New Roman" w:cs="Times New Roman"/>
          <w:sz w:val="24"/>
          <w:szCs w:val="24"/>
        </w:rPr>
        <w:t xml:space="preserve">. </w:t>
      </w:r>
      <w:r w:rsidR="00C22709" w:rsidRPr="006433F0">
        <w:rPr>
          <w:rFonts w:ascii="Times New Roman" w:hAnsi="Times New Roman" w:cs="Times New Roman"/>
          <w:sz w:val="24"/>
          <w:szCs w:val="24"/>
        </w:rPr>
        <w:t>A.R.</w:t>
      </w:r>
      <w:r w:rsidRPr="006433F0">
        <w:rPr>
          <w:rFonts w:ascii="Times New Roman" w:hAnsi="Times New Roman" w:cs="Times New Roman"/>
          <w:sz w:val="24"/>
          <w:szCs w:val="24"/>
        </w:rPr>
        <w:t>G. Gantner Verlag K.G., Ruggell, 1‒613.</w:t>
      </w:r>
    </w:p>
    <w:p w:rsidR="00C22709" w:rsidRPr="006433F0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lastRenderedPageBreak/>
        <w:t>Levkov Z, Metzeltin D, Pavlov A (2013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the European inland waters and comparable habitat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i/>
          <w:sz w:val="24"/>
          <w:szCs w:val="24"/>
        </w:rPr>
        <w:t>Luticol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and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Luticolopsis</w:t>
      </w:r>
      <w:r w:rsidR="00C22709"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Diatoms of Europe 7</w:t>
      </w:r>
      <w:r w:rsidRPr="006433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6433F0">
        <w:rPr>
          <w:rFonts w:ascii="Times New Roman" w:hAnsi="Times New Roman" w:cs="Times New Roman"/>
          <w:sz w:val="24"/>
          <w:szCs w:val="24"/>
        </w:rPr>
        <w:t>Koel</w:t>
      </w:r>
      <w:r w:rsidRPr="006433F0">
        <w:rPr>
          <w:rFonts w:ascii="Times New Roman" w:hAnsi="Times New Roman" w:cs="Times New Roman"/>
          <w:sz w:val="24"/>
          <w:szCs w:val="24"/>
        </w:rPr>
        <w:t>tz Scientific Books, Königstein, 1‒698.</w:t>
      </w:r>
    </w:p>
    <w:p w:rsidR="00C22709" w:rsidRPr="006433F0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t>Levkov Z, Mitić‒Kopanja D, Reichardt E (2016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of the European inland waters and comparable habitats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The diatom genus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Gomphonem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in the Republic of </w:t>
      </w:r>
      <w:r w:rsidRPr="006433F0">
        <w:rPr>
          <w:rFonts w:ascii="Times New Roman" w:hAnsi="Times New Roman" w:cs="Times New Roman"/>
          <w:sz w:val="24"/>
          <w:szCs w:val="24"/>
        </w:rPr>
        <w:t>Macedonia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433F0">
        <w:rPr>
          <w:rFonts w:ascii="Times New Roman" w:hAnsi="Times New Roman" w:cs="Times New Roman"/>
          <w:sz w:val="24"/>
          <w:szCs w:val="24"/>
        </w:rPr>
        <w:t>Diatoms of Europe 8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Koeltz </w:t>
      </w:r>
      <w:r w:rsidRPr="006433F0">
        <w:rPr>
          <w:rFonts w:ascii="Times New Roman" w:hAnsi="Times New Roman" w:cs="Times New Roman"/>
          <w:sz w:val="24"/>
          <w:szCs w:val="24"/>
        </w:rPr>
        <w:t>Botanical Books, Oberreifenberg, 1‒552.</w:t>
      </w:r>
      <w:proofErr w:type="gramEnd"/>
    </w:p>
    <w:p w:rsidR="00C22709" w:rsidRPr="006433F0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t>Metzeltin D, Lange‒Bertalot H (1998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Tropical diatoms of South America I. About 700 predominantly rarely known or new taxa representative of the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neotropical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flora. Iconographia Diatomologica 5</w:t>
      </w:r>
      <w:r w:rsidRPr="006433F0">
        <w:rPr>
          <w:rFonts w:ascii="Times New Roman" w:hAnsi="Times New Roman" w:cs="Times New Roman"/>
          <w:sz w:val="24"/>
          <w:szCs w:val="24"/>
        </w:rPr>
        <w:t xml:space="preserve">. </w:t>
      </w:r>
      <w:r w:rsidR="00C22709" w:rsidRPr="006433F0">
        <w:rPr>
          <w:rFonts w:ascii="Times New Roman" w:hAnsi="Times New Roman" w:cs="Times New Roman"/>
          <w:sz w:val="24"/>
          <w:szCs w:val="24"/>
        </w:rPr>
        <w:t>Koeltz</w:t>
      </w:r>
      <w:r w:rsidRPr="006433F0">
        <w:rPr>
          <w:rFonts w:ascii="Times New Roman" w:hAnsi="Times New Roman" w:cs="Times New Roman"/>
          <w:sz w:val="24"/>
          <w:szCs w:val="24"/>
        </w:rPr>
        <w:t xml:space="preserve"> Scientific Books, Königstein, 1‒695.</w:t>
      </w:r>
    </w:p>
    <w:p w:rsidR="00C22709" w:rsidRPr="006433F0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t xml:space="preserve">Metzeltin D, </w:t>
      </w:r>
      <w:r w:rsidR="00973CD4" w:rsidRPr="006433F0">
        <w:rPr>
          <w:rFonts w:ascii="Times New Roman" w:hAnsi="Times New Roman" w:cs="Times New Roman"/>
          <w:sz w:val="24"/>
          <w:szCs w:val="24"/>
        </w:rPr>
        <w:t>Lange</w:t>
      </w:r>
      <w:r w:rsidR="00973CD4" w:rsidRPr="006433F0">
        <w:rPr>
          <w:rFonts w:ascii="Times New Roman" w:hAnsi="Times New Roman"/>
          <w:sz w:val="24"/>
          <w:szCs w:val="24"/>
        </w:rPr>
        <w:t>‒</w:t>
      </w:r>
      <w:r w:rsidRPr="006433F0">
        <w:rPr>
          <w:rFonts w:ascii="Times New Roman" w:hAnsi="Times New Roman" w:cs="Times New Roman"/>
          <w:sz w:val="24"/>
          <w:szCs w:val="24"/>
        </w:rPr>
        <w:t>Bertalot H (2007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Tropical diatoms of South America II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Special remarks on biogeographic disjunction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Iconographia Diatomologica 18</w:t>
      </w:r>
      <w:r w:rsidRPr="006433F0">
        <w:rPr>
          <w:rFonts w:ascii="Times New Roman" w:hAnsi="Times New Roman" w:cs="Times New Roman"/>
          <w:sz w:val="24"/>
          <w:szCs w:val="24"/>
        </w:rPr>
        <w:t xml:space="preserve">. </w:t>
      </w:r>
      <w:r w:rsidR="00C22709" w:rsidRPr="006433F0">
        <w:rPr>
          <w:rFonts w:ascii="Times New Roman" w:hAnsi="Times New Roman" w:cs="Times New Roman"/>
          <w:sz w:val="24"/>
          <w:szCs w:val="24"/>
        </w:rPr>
        <w:t>A.R.</w:t>
      </w:r>
      <w:r w:rsidRPr="006433F0">
        <w:rPr>
          <w:rFonts w:ascii="Times New Roman" w:hAnsi="Times New Roman" w:cs="Times New Roman"/>
          <w:sz w:val="24"/>
          <w:szCs w:val="24"/>
        </w:rPr>
        <w:t>G. Gantner Verlag K.G., Ruggell, 1‒877.</w:t>
      </w:r>
    </w:p>
    <w:p w:rsidR="00C22709" w:rsidRPr="006433F0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</w:rPr>
        <w:t>Metzeltin D,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Lange‒Ber</w:t>
      </w:r>
      <w:r w:rsidRPr="006433F0">
        <w:rPr>
          <w:rFonts w:ascii="Times New Roman" w:hAnsi="Times New Roman" w:cs="Times New Roman"/>
          <w:sz w:val="24"/>
          <w:szCs w:val="24"/>
        </w:rPr>
        <w:t>talot H, García‒Rodríguez F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(2005) Diatoms of Uruguay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Compared with other taxa from South America and elsewhere.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B257C8">
        <w:rPr>
          <w:rFonts w:ascii="Times New Roman" w:hAnsi="Times New Roman" w:cs="Times New Roman"/>
          <w:sz w:val="24"/>
          <w:szCs w:val="24"/>
        </w:rPr>
        <w:t>Iconographia Diatomologica 15</w:t>
      </w:r>
      <w:r w:rsidRPr="00B257C8">
        <w:rPr>
          <w:rFonts w:ascii="Times New Roman" w:hAnsi="Times New Roman" w:cs="Times New Roman"/>
          <w:sz w:val="24"/>
          <w:szCs w:val="24"/>
        </w:rPr>
        <w:t xml:space="preserve">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A.R.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G. Gantner Verlag K.G., Ruggell, 1‒736.</w:t>
      </w:r>
    </w:p>
    <w:p w:rsidR="00C22709" w:rsidRPr="00B257C8" w:rsidRDefault="00554467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B257C8">
        <w:rPr>
          <w:rFonts w:ascii="Times New Roman" w:hAnsi="Times New Roman" w:cs="Times New Roman"/>
          <w:sz w:val="24"/>
          <w:szCs w:val="24"/>
          <w:lang w:val="de-DE"/>
        </w:rPr>
        <w:t>Metzeltin D,</w:t>
      </w:r>
      <w:r w:rsidR="00973CD4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 Lange</w:t>
      </w:r>
      <w:r w:rsidR="00973CD4" w:rsidRPr="00B257C8">
        <w:rPr>
          <w:rFonts w:ascii="Times New Roman" w:hAnsi="Times New Roman"/>
          <w:sz w:val="24"/>
          <w:szCs w:val="24"/>
          <w:lang w:val="de-DE"/>
        </w:rPr>
        <w:t>‒</w:t>
      </w:r>
      <w:r w:rsidRPr="00B257C8">
        <w:rPr>
          <w:rFonts w:ascii="Times New Roman" w:hAnsi="Times New Roman" w:cs="Times New Roman"/>
          <w:sz w:val="24"/>
          <w:szCs w:val="24"/>
          <w:lang w:val="de-DE"/>
        </w:rPr>
        <w:t>Bertalot H, Nergui S, Yanling L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Pr="00B257C8">
        <w:rPr>
          <w:rFonts w:ascii="Times New Roman" w:hAnsi="Times New Roman" w:cs="Times New Roman"/>
          <w:sz w:val="24"/>
          <w:szCs w:val="24"/>
          <w:lang w:val="de-DE"/>
        </w:rPr>
        <w:t>2009)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 Diatoms in Mongolia. Iconographia Diatomologica </w:t>
      </w:r>
      <w:r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20. 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>A.R.</w:t>
      </w:r>
      <w:r w:rsidRPr="00B257C8">
        <w:rPr>
          <w:rFonts w:ascii="Times New Roman" w:hAnsi="Times New Roman" w:cs="Times New Roman"/>
          <w:sz w:val="24"/>
          <w:szCs w:val="24"/>
          <w:lang w:val="de-DE"/>
        </w:rPr>
        <w:t>G. Gantner Verlag K.G., Ruggell, 1‒686.</w:t>
      </w:r>
    </w:p>
    <w:p w:rsidR="00C22709" w:rsidRPr="00B257C8" w:rsidRDefault="002D53AC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</w:rPr>
        <w:t>Potapova MG, Ponader KC (2008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New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species and combinations in the diatom genus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Sellaphor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(Sellaphoraceae) from southeastern United States. 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>Harv</w:t>
      </w:r>
      <w:r w:rsidR="00973CD4" w:rsidRPr="00B257C8">
        <w:rPr>
          <w:rFonts w:ascii="Times New Roman" w:hAnsi="Times New Roman" w:cs="Times New Roman"/>
          <w:sz w:val="24"/>
          <w:szCs w:val="24"/>
          <w:lang w:val="de-DE"/>
        </w:rPr>
        <w:t>ard Papers in Botany 13(1): 171</w:t>
      </w:r>
      <w:r w:rsidR="00973CD4" w:rsidRPr="00B257C8">
        <w:rPr>
          <w:rFonts w:ascii="Times New Roman" w:hAnsi="Times New Roman"/>
          <w:sz w:val="24"/>
          <w:szCs w:val="24"/>
          <w:lang w:val="de-DE"/>
        </w:rPr>
        <w:t>‒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>181.</w:t>
      </w:r>
      <w:r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 doi: 10.3100/1043-4534(2008)13[171:NSACIT]2.0.CO;2</w:t>
      </w:r>
    </w:p>
    <w:p w:rsidR="00C22709" w:rsidRPr="006433F0" w:rsidRDefault="002D53AC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B257C8">
        <w:rPr>
          <w:rFonts w:ascii="Times New Roman" w:hAnsi="Times New Roman" w:cs="Times New Roman"/>
          <w:sz w:val="24"/>
          <w:szCs w:val="24"/>
          <w:lang w:val="de-DE"/>
        </w:rPr>
        <w:t>Reichardt E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 (1</w:t>
      </w:r>
      <w:r w:rsidRPr="00B257C8">
        <w:rPr>
          <w:rFonts w:ascii="Times New Roman" w:hAnsi="Times New Roman" w:cs="Times New Roman"/>
          <w:sz w:val="24"/>
          <w:szCs w:val="24"/>
          <w:lang w:val="de-DE"/>
        </w:rPr>
        <w:t>999)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 Zur Revision der Gattung </w:t>
      </w:r>
      <w:r w:rsidR="00C22709" w:rsidRPr="00B257C8">
        <w:rPr>
          <w:rFonts w:ascii="Times New Roman" w:hAnsi="Times New Roman" w:cs="Times New Roman"/>
          <w:i/>
          <w:sz w:val="24"/>
          <w:szCs w:val="24"/>
          <w:lang w:val="de-DE"/>
        </w:rPr>
        <w:t>Gomphonema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. Die Arten um </w:t>
      </w:r>
      <w:r w:rsidR="00C22709" w:rsidRPr="00B257C8">
        <w:rPr>
          <w:rFonts w:ascii="Times New Roman" w:hAnsi="Times New Roman" w:cs="Times New Roman"/>
          <w:i/>
          <w:sz w:val="24"/>
          <w:szCs w:val="24"/>
          <w:lang w:val="de-DE"/>
        </w:rPr>
        <w:t>G. affine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>/</w:t>
      </w:r>
      <w:r w:rsidR="00C22709" w:rsidRPr="00B257C8">
        <w:rPr>
          <w:rFonts w:ascii="Times New Roman" w:hAnsi="Times New Roman" w:cs="Times New Roman"/>
          <w:i/>
          <w:sz w:val="24"/>
          <w:szCs w:val="24"/>
          <w:lang w:val="de-DE"/>
        </w:rPr>
        <w:t>insigne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C22709" w:rsidRPr="00B257C8">
        <w:rPr>
          <w:rFonts w:ascii="Times New Roman" w:hAnsi="Times New Roman" w:cs="Times New Roman"/>
          <w:i/>
          <w:sz w:val="24"/>
          <w:szCs w:val="24"/>
          <w:lang w:val="de-DE"/>
        </w:rPr>
        <w:t>G. angustatum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>/</w:t>
      </w:r>
      <w:r w:rsidR="00C22709" w:rsidRPr="00B257C8">
        <w:rPr>
          <w:rFonts w:ascii="Times New Roman" w:hAnsi="Times New Roman" w:cs="Times New Roman"/>
          <w:i/>
          <w:sz w:val="24"/>
          <w:szCs w:val="24"/>
          <w:lang w:val="de-DE"/>
        </w:rPr>
        <w:t>micropus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C22709" w:rsidRPr="00B257C8">
        <w:rPr>
          <w:rFonts w:ascii="Times New Roman" w:hAnsi="Times New Roman" w:cs="Times New Roman"/>
          <w:i/>
          <w:sz w:val="24"/>
          <w:szCs w:val="24"/>
          <w:lang w:val="de-DE"/>
        </w:rPr>
        <w:t>G. acuminatum</w:t>
      </w:r>
      <w:r w:rsidR="00C22709" w:rsidRPr="00B257C8">
        <w:rPr>
          <w:rFonts w:ascii="Times New Roman" w:hAnsi="Times New Roman" w:cs="Times New Roman"/>
          <w:sz w:val="24"/>
          <w:szCs w:val="24"/>
          <w:lang w:val="de-DE"/>
        </w:rPr>
        <w:t xml:space="preserve"> sowie gomphonemoide Diatomeen aus dem Oberoligozän in Böhmen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Iconographia Diatomologica 8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A.R.G. Gantner Verlag K.G., Ruggell.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1‒203.</w:t>
      </w:r>
    </w:p>
    <w:p w:rsidR="00C22709" w:rsidRPr="006433F0" w:rsidRDefault="00C22709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  <w:lang w:val="de-DE"/>
        </w:rPr>
        <w:t>Reichar</w:t>
      </w:r>
      <w:r w:rsidR="002D53AC" w:rsidRPr="006433F0">
        <w:rPr>
          <w:rFonts w:ascii="Times New Roman" w:hAnsi="Times New Roman" w:cs="Times New Roman"/>
          <w:sz w:val="24"/>
          <w:szCs w:val="24"/>
          <w:lang w:val="de-DE"/>
        </w:rPr>
        <w:t>dt E (2015)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6433F0">
        <w:rPr>
          <w:rFonts w:ascii="Times New Roman" w:hAnsi="Times New Roman" w:cs="Times New Roman"/>
          <w:i/>
          <w:sz w:val="24"/>
          <w:szCs w:val="24"/>
          <w:lang w:val="de-DE"/>
        </w:rPr>
        <w:t>Gomphonema gracile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 Ehrenberg sensu stricto et sensu auct. </w:t>
      </w:r>
      <w:r w:rsidRPr="006433F0">
        <w:rPr>
          <w:rFonts w:ascii="Times New Roman" w:hAnsi="Times New Roman" w:cs="Times New Roman"/>
          <w:sz w:val="24"/>
          <w:szCs w:val="24"/>
        </w:rPr>
        <w:t>(Bacillarioph</w:t>
      </w:r>
      <w:r w:rsidR="002D53AC" w:rsidRPr="006433F0">
        <w:rPr>
          <w:rFonts w:ascii="Times New Roman" w:hAnsi="Times New Roman" w:cs="Times New Roman"/>
          <w:sz w:val="24"/>
          <w:szCs w:val="24"/>
        </w:rPr>
        <w:t xml:space="preserve">yceae): A taxonomic revision. </w:t>
      </w:r>
      <w:r w:rsidRPr="006433F0">
        <w:rPr>
          <w:rFonts w:ascii="Times New Roman" w:hAnsi="Times New Roman" w:cs="Times New Roman"/>
          <w:sz w:val="24"/>
          <w:szCs w:val="24"/>
        </w:rPr>
        <w:t>Nova Hedwigia 101(3/4): 367‒393.</w:t>
      </w:r>
      <w:r w:rsidR="002D53AC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D53AC" w:rsidRPr="006433F0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="002D53AC" w:rsidRPr="006433F0">
        <w:rPr>
          <w:rFonts w:ascii="Times New Roman" w:hAnsi="Times New Roman" w:cs="Times New Roman"/>
          <w:sz w:val="24"/>
          <w:szCs w:val="24"/>
        </w:rPr>
        <w:t>: 10.1127/nova_hedwigia/2015/0275</w:t>
      </w:r>
    </w:p>
    <w:p w:rsidR="00C22709" w:rsidRPr="006433F0" w:rsidRDefault="00C22709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gramStart"/>
      <w:r w:rsidRPr="006433F0">
        <w:rPr>
          <w:rFonts w:ascii="Times New Roman" w:hAnsi="Times New Roman" w:cs="Times New Roman"/>
          <w:sz w:val="24"/>
          <w:szCs w:val="24"/>
        </w:rPr>
        <w:t>Rumrich</w:t>
      </w:r>
      <w:r w:rsidR="002D53AC" w:rsidRPr="006433F0">
        <w:rPr>
          <w:rFonts w:ascii="Times New Roman" w:hAnsi="Times New Roman" w:cs="Times New Roman"/>
          <w:sz w:val="24"/>
          <w:szCs w:val="24"/>
        </w:rPr>
        <w:t xml:space="preserve"> U., Lange‒Bertalot H, Rumrich M (2000)</w:t>
      </w:r>
      <w:r w:rsidRPr="006433F0">
        <w:rPr>
          <w:rFonts w:ascii="Times New Roman" w:hAnsi="Times New Roman" w:cs="Times New Roman"/>
          <w:sz w:val="24"/>
          <w:szCs w:val="24"/>
        </w:rPr>
        <w:t xml:space="preserve"> Diatomeen der Anden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Von Venezuela bis Patagonien/Feuerland. Und zwei weitere Beiträge</w:t>
      </w:r>
      <w:r w:rsidR="002D53AC"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. Iconographia Diatomologica 9. </w:t>
      </w:r>
      <w:r w:rsidRPr="006433F0">
        <w:rPr>
          <w:rFonts w:ascii="Times New Roman" w:hAnsi="Times New Roman" w:cs="Times New Roman"/>
          <w:sz w:val="24"/>
          <w:szCs w:val="24"/>
        </w:rPr>
        <w:t>A.R.</w:t>
      </w:r>
      <w:r w:rsidR="002D53AC" w:rsidRPr="006433F0">
        <w:rPr>
          <w:rFonts w:ascii="Times New Roman" w:hAnsi="Times New Roman" w:cs="Times New Roman"/>
          <w:sz w:val="24"/>
          <w:szCs w:val="24"/>
        </w:rPr>
        <w:t>G. Gantner Verlag K.G., Ruggell, 1‒673.</w:t>
      </w:r>
    </w:p>
    <w:p w:rsidR="00C22709" w:rsidRPr="006433F0" w:rsidRDefault="002D53AC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t>Stancheva R, Manoylov K, Gillett N (2009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Morphological variation of the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Caloneis schumannian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species complex (Bacillariophyceae) from different environmental conditio</w:t>
      </w:r>
      <w:r w:rsidRPr="006433F0">
        <w:rPr>
          <w:rFonts w:ascii="Times New Roman" w:hAnsi="Times New Roman" w:cs="Times New Roman"/>
          <w:sz w:val="24"/>
          <w:szCs w:val="24"/>
        </w:rPr>
        <w:t xml:space="preserve">ns in North American streams. Hydrobiologia 635(1): 157‒170. </w:t>
      </w:r>
      <w:proofErr w:type="gramStart"/>
      <w:r w:rsidRPr="006433F0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10.1007/s10750-009-9908-4</w:t>
      </w:r>
    </w:p>
    <w:p w:rsidR="00C22709" w:rsidRPr="006433F0" w:rsidRDefault="002D53AC" w:rsidP="00F7225E">
      <w:pPr>
        <w:ind w:left="567" w:hanging="567"/>
        <w:rPr>
          <w:rFonts w:ascii="Times New Roman" w:hAnsi="Times New Roman" w:cs="Times New Roman"/>
          <w:sz w:val="24"/>
          <w:szCs w:val="24"/>
          <w:lang w:val="de-DE"/>
        </w:rPr>
      </w:pPr>
      <w:r w:rsidRPr="006433F0">
        <w:rPr>
          <w:rFonts w:ascii="Times New Roman" w:hAnsi="Times New Roman" w:cs="Times New Roman"/>
          <w:sz w:val="24"/>
          <w:szCs w:val="24"/>
        </w:rPr>
        <w:t>Werum M,</w:t>
      </w:r>
      <w:r w:rsidR="00973CD4" w:rsidRPr="006433F0">
        <w:rPr>
          <w:rFonts w:ascii="Times New Roman" w:hAnsi="Times New Roman" w:cs="Times New Roman"/>
          <w:sz w:val="24"/>
          <w:szCs w:val="24"/>
        </w:rPr>
        <w:t xml:space="preserve"> Lange</w:t>
      </w:r>
      <w:r w:rsidR="00973CD4" w:rsidRPr="006433F0">
        <w:rPr>
          <w:rFonts w:ascii="Times New Roman" w:hAnsi="Times New Roman"/>
          <w:sz w:val="24"/>
          <w:szCs w:val="24"/>
        </w:rPr>
        <w:t>‒</w:t>
      </w:r>
      <w:r w:rsidRPr="006433F0">
        <w:rPr>
          <w:rFonts w:ascii="Times New Roman" w:hAnsi="Times New Roman" w:cs="Times New Roman"/>
          <w:sz w:val="24"/>
          <w:szCs w:val="24"/>
        </w:rPr>
        <w:t>Bertalot H, Reichardt E (2004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Diatoms in springs from Central Europe and elsewhere under the influence of hydrogeology and anthropogenic impacts: Diatomeen in Quellen unter hydrogeologischen und anthropogenen Einflüssen in Mitteleuropa und anderen Regionen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Iconographia Diatomologica 13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C22709" w:rsidRPr="006433F0">
        <w:rPr>
          <w:rFonts w:ascii="Times New Roman" w:hAnsi="Times New Roman" w:cs="Times New Roman"/>
          <w:sz w:val="24"/>
          <w:szCs w:val="24"/>
          <w:lang w:val="de-DE"/>
        </w:rPr>
        <w:t>A.R.</w:t>
      </w:r>
      <w:r w:rsidRPr="006433F0">
        <w:rPr>
          <w:rFonts w:ascii="Times New Roman" w:hAnsi="Times New Roman" w:cs="Times New Roman"/>
          <w:sz w:val="24"/>
          <w:szCs w:val="24"/>
          <w:lang w:val="de-DE"/>
        </w:rPr>
        <w:t>G. Gantner Verlag K.G., Ruggell, 1‒480.</w:t>
      </w:r>
    </w:p>
    <w:p w:rsidR="00C22709" w:rsidRPr="006433F0" w:rsidRDefault="002D53AC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t>Wetzel CE, Ector L (2015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Taxonomy and ecology of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Fragilaria microvaucheriae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sp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nov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comparison with the type materials of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F. uliginosa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and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F. vaucheriae</w:t>
      </w:r>
      <w:r w:rsidRPr="006433F0">
        <w:rPr>
          <w:rFonts w:ascii="Times New Roman" w:hAnsi="Times New Roman" w:cs="Times New Roman"/>
          <w:sz w:val="24"/>
          <w:szCs w:val="24"/>
        </w:rPr>
        <w:t>. Cryptogamie, Algologie, 36(3):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271‒289.</w:t>
      </w:r>
      <w:r w:rsidRPr="006433F0">
        <w:rPr>
          <w:rFonts w:ascii="Times New Roman" w:hAnsi="Times New Roman" w:cs="Times New Roman"/>
          <w:sz w:val="24"/>
          <w:szCs w:val="24"/>
        </w:rPr>
        <w:t xml:space="preserve"> doi/10.7872/crya/v36.iss3.2015.271</w:t>
      </w:r>
    </w:p>
    <w:p w:rsidR="00C22709" w:rsidRPr="006433F0" w:rsidRDefault="002D53AC" w:rsidP="00F7225E">
      <w:pPr>
        <w:ind w:left="567" w:hanging="567"/>
        <w:rPr>
          <w:rFonts w:ascii="Times New Roman" w:hAnsi="Times New Roman"/>
          <w:sz w:val="24"/>
          <w:szCs w:val="24"/>
        </w:rPr>
      </w:pPr>
      <w:r w:rsidRPr="006433F0">
        <w:rPr>
          <w:rFonts w:ascii="Times New Roman" w:hAnsi="Times New Roman"/>
          <w:sz w:val="24"/>
          <w:szCs w:val="24"/>
        </w:rPr>
        <w:t xml:space="preserve">Wetzel CE, Ector L, van de Vijver B, Compère P, Mann DG (2015) Morphology, typification and critical analysis of some ecologically important small naviculoid species (Bacillariophyta). Fottea 15(2): 203‒234. </w:t>
      </w:r>
      <w:proofErr w:type="gramStart"/>
      <w:r w:rsidRPr="006433F0">
        <w:rPr>
          <w:rFonts w:ascii="Times New Roman" w:hAnsi="Times New Roman"/>
          <w:sz w:val="24"/>
          <w:szCs w:val="24"/>
        </w:rPr>
        <w:t>doi</w:t>
      </w:r>
      <w:proofErr w:type="gramEnd"/>
      <w:r w:rsidRPr="006433F0">
        <w:rPr>
          <w:rFonts w:ascii="Times New Roman" w:hAnsi="Times New Roman"/>
          <w:sz w:val="24"/>
          <w:szCs w:val="24"/>
        </w:rPr>
        <w:t>: 10.5507/fot.2015.020</w:t>
      </w:r>
    </w:p>
    <w:p w:rsidR="00C22709" w:rsidRPr="006433F0" w:rsidRDefault="002D53AC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lastRenderedPageBreak/>
        <w:t>Wetzel C E,</w:t>
      </w:r>
      <w:r w:rsidR="001F5639" w:rsidRPr="006433F0">
        <w:rPr>
          <w:rFonts w:ascii="Times New Roman" w:hAnsi="Times New Roman" w:cs="Times New Roman"/>
          <w:sz w:val="24"/>
          <w:szCs w:val="24"/>
        </w:rPr>
        <w:t xml:space="preserve"> v</w:t>
      </w:r>
      <w:r w:rsidRPr="006433F0">
        <w:rPr>
          <w:rFonts w:ascii="Times New Roman" w:hAnsi="Times New Roman" w:cs="Times New Roman"/>
          <w:sz w:val="24"/>
          <w:szCs w:val="24"/>
        </w:rPr>
        <w:t>an De Vijver B,</w:t>
      </w:r>
      <w:r w:rsidR="001F5639" w:rsidRPr="006433F0">
        <w:rPr>
          <w:rFonts w:ascii="Times New Roman" w:hAnsi="Times New Roman" w:cs="Times New Roman"/>
          <w:sz w:val="24"/>
          <w:szCs w:val="24"/>
        </w:rPr>
        <w:t xml:space="preserve"> Hoffmann L, Ector L (2013)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Planothidium incuriatum</w:t>
      </w:r>
      <w:r w:rsidR="00C22709" w:rsidRPr="006433F0">
        <w:rPr>
          <w:rFonts w:ascii="Times New Roman" w:hAnsi="Times New Roman" w:cs="Times New Roman"/>
          <w:sz w:val="24"/>
          <w:szCs w:val="24"/>
        </w:rPr>
        <w:t xml:space="preserve"> sp. nov. </w:t>
      </w:r>
      <w:proofErr w:type="gramStart"/>
      <w:r w:rsidR="00C22709" w:rsidRPr="006433F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C22709" w:rsidRPr="006433F0">
        <w:rPr>
          <w:rFonts w:ascii="Times New Roman" w:hAnsi="Times New Roman" w:cs="Times New Roman"/>
          <w:sz w:val="24"/>
          <w:szCs w:val="24"/>
        </w:rPr>
        <w:t xml:space="preserve"> widely distributed datom species (Bacillaryophyta) and type analysis of </w:t>
      </w:r>
      <w:r w:rsidR="00C22709" w:rsidRPr="006433F0">
        <w:rPr>
          <w:rFonts w:ascii="Times New Roman" w:hAnsi="Times New Roman" w:cs="Times New Roman"/>
          <w:i/>
          <w:sz w:val="24"/>
          <w:szCs w:val="24"/>
        </w:rPr>
        <w:t>Planothidium biporomum</w:t>
      </w:r>
      <w:r w:rsidR="001F5639" w:rsidRPr="006433F0">
        <w:rPr>
          <w:rFonts w:ascii="Times New Roman" w:hAnsi="Times New Roman" w:cs="Times New Roman"/>
          <w:sz w:val="24"/>
          <w:szCs w:val="24"/>
        </w:rPr>
        <w:t xml:space="preserve">. </w:t>
      </w:r>
      <w:r w:rsidR="00C22709" w:rsidRPr="006433F0">
        <w:rPr>
          <w:rFonts w:ascii="Times New Roman" w:hAnsi="Times New Roman" w:cs="Times New Roman"/>
          <w:sz w:val="24"/>
          <w:szCs w:val="24"/>
        </w:rPr>
        <w:t>Phytotaxa 138(1): 43‒57.</w:t>
      </w:r>
      <w:r w:rsidR="001F5639" w:rsidRPr="006433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F5639" w:rsidRPr="006433F0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="001F5639" w:rsidRPr="006433F0">
        <w:rPr>
          <w:rFonts w:ascii="Times New Roman" w:hAnsi="Times New Roman" w:cs="Times New Roman"/>
          <w:sz w:val="24"/>
          <w:szCs w:val="24"/>
        </w:rPr>
        <w:t>: 10.11646/phytotaxa.138.1.6</w:t>
      </w:r>
    </w:p>
    <w:p w:rsidR="00C22709" w:rsidRPr="001F5639" w:rsidRDefault="001F5639" w:rsidP="00F7225E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6433F0">
        <w:rPr>
          <w:rFonts w:ascii="Times New Roman" w:hAnsi="Times New Roman" w:cs="Times New Roman"/>
          <w:sz w:val="24"/>
          <w:szCs w:val="24"/>
        </w:rPr>
        <w:t xml:space="preserve">Zimmermann J, Abarca N, Enk N, Skibbe O, Kusber W‒H, Jahn R (2014) Taxonomic reference libraries for environmental barcoding: a best practice example from diatom research. </w:t>
      </w:r>
      <w:proofErr w:type="gramStart"/>
      <w:r w:rsidRPr="006433F0">
        <w:rPr>
          <w:rFonts w:ascii="Times New Roman" w:hAnsi="Times New Roman" w:cs="Times New Roman"/>
          <w:sz w:val="24"/>
          <w:szCs w:val="24"/>
        </w:rPr>
        <w:t>PloS one, 9(9), e108793.</w:t>
      </w:r>
      <w:proofErr w:type="gramEnd"/>
      <w:r w:rsidRPr="006433F0">
        <w:rPr>
          <w:rFonts w:ascii="Times New Roman" w:hAnsi="Times New Roman" w:cs="Times New Roman"/>
          <w:sz w:val="24"/>
          <w:szCs w:val="24"/>
        </w:rPr>
        <w:t xml:space="preserve"> doi:10.1371/journal.pone.0108793</w:t>
      </w:r>
    </w:p>
    <w:p w:rsidR="00C22709" w:rsidRDefault="00C22709" w:rsidP="00F7225E">
      <w:pPr>
        <w:rPr>
          <w:rFonts w:ascii="Times New Roman" w:hAnsi="Times New Roman" w:cs="Times New Roman"/>
          <w:sz w:val="24"/>
          <w:szCs w:val="24"/>
        </w:rPr>
      </w:pPr>
    </w:p>
    <w:sectPr w:rsidR="00C22709" w:rsidSect="00944A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3E18" w:rsidRDefault="00653E18" w:rsidP="00D65F30">
      <w:r>
        <w:separator/>
      </w:r>
    </w:p>
  </w:endnote>
  <w:endnote w:type="continuationSeparator" w:id="0">
    <w:p w:rsidR="00653E18" w:rsidRDefault="00653E18" w:rsidP="00D65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8" w:rsidRDefault="00653E1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9917893"/>
      <w:docPartObj>
        <w:docPartGallery w:val="Page Numbers (Bottom of Page)"/>
        <w:docPartUnique/>
      </w:docPartObj>
    </w:sdtPr>
    <w:sdtEndPr/>
    <w:sdtContent>
      <w:p w:rsidR="00653E18" w:rsidRDefault="00653E1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7315" w:rsidRPr="00917315">
          <w:rPr>
            <w:noProof/>
            <w:lang w:val="de-DE"/>
          </w:rPr>
          <w:t>14</w:t>
        </w:r>
        <w:r>
          <w:fldChar w:fldCharType="end"/>
        </w:r>
      </w:p>
    </w:sdtContent>
  </w:sdt>
  <w:p w:rsidR="00653E18" w:rsidRDefault="00653E1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8" w:rsidRDefault="00653E1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3E18" w:rsidRDefault="00653E18" w:rsidP="00D65F30">
      <w:r>
        <w:separator/>
      </w:r>
    </w:p>
  </w:footnote>
  <w:footnote w:type="continuationSeparator" w:id="0">
    <w:p w:rsidR="00653E18" w:rsidRDefault="00653E18" w:rsidP="00D65F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8" w:rsidRDefault="00653E1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8" w:rsidRDefault="00653E18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8" w:rsidRDefault="00653E1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D9F"/>
    <w:rsid w:val="00031D86"/>
    <w:rsid w:val="00071689"/>
    <w:rsid w:val="00074CC1"/>
    <w:rsid w:val="00092CA0"/>
    <w:rsid w:val="000971DA"/>
    <w:rsid w:val="00112F19"/>
    <w:rsid w:val="00185D0F"/>
    <w:rsid w:val="001D274B"/>
    <w:rsid w:val="001F5639"/>
    <w:rsid w:val="00211BFB"/>
    <w:rsid w:val="0021357E"/>
    <w:rsid w:val="00241992"/>
    <w:rsid w:val="00256262"/>
    <w:rsid w:val="0027302E"/>
    <w:rsid w:val="002B32EC"/>
    <w:rsid w:val="002C4E3E"/>
    <w:rsid w:val="002D53AC"/>
    <w:rsid w:val="002F740A"/>
    <w:rsid w:val="00352F90"/>
    <w:rsid w:val="003545D0"/>
    <w:rsid w:val="003C03AD"/>
    <w:rsid w:val="003E295F"/>
    <w:rsid w:val="00440D71"/>
    <w:rsid w:val="004F4D9F"/>
    <w:rsid w:val="00505F50"/>
    <w:rsid w:val="00522BA2"/>
    <w:rsid w:val="005530E5"/>
    <w:rsid w:val="00554467"/>
    <w:rsid w:val="0059372A"/>
    <w:rsid w:val="005D4C4D"/>
    <w:rsid w:val="005F1D64"/>
    <w:rsid w:val="00620200"/>
    <w:rsid w:val="006433F0"/>
    <w:rsid w:val="00653E18"/>
    <w:rsid w:val="00723687"/>
    <w:rsid w:val="00767751"/>
    <w:rsid w:val="007845EE"/>
    <w:rsid w:val="007A7F9E"/>
    <w:rsid w:val="00804C2A"/>
    <w:rsid w:val="00815197"/>
    <w:rsid w:val="008A0E84"/>
    <w:rsid w:val="008D03F0"/>
    <w:rsid w:val="008E65C2"/>
    <w:rsid w:val="00917315"/>
    <w:rsid w:val="00944AE5"/>
    <w:rsid w:val="00973CD4"/>
    <w:rsid w:val="00A46575"/>
    <w:rsid w:val="00A71405"/>
    <w:rsid w:val="00A76F17"/>
    <w:rsid w:val="00A90022"/>
    <w:rsid w:val="00AF766B"/>
    <w:rsid w:val="00B074C4"/>
    <w:rsid w:val="00B257C8"/>
    <w:rsid w:val="00BD4BBD"/>
    <w:rsid w:val="00BD6811"/>
    <w:rsid w:val="00C22709"/>
    <w:rsid w:val="00C85E26"/>
    <w:rsid w:val="00CD6BDF"/>
    <w:rsid w:val="00D30F9F"/>
    <w:rsid w:val="00D50EB5"/>
    <w:rsid w:val="00D518F6"/>
    <w:rsid w:val="00D65F30"/>
    <w:rsid w:val="00D92990"/>
    <w:rsid w:val="00DB2C91"/>
    <w:rsid w:val="00DC487C"/>
    <w:rsid w:val="00ED2949"/>
    <w:rsid w:val="00ED724F"/>
    <w:rsid w:val="00EE1338"/>
    <w:rsid w:val="00F24DB0"/>
    <w:rsid w:val="00F27A7A"/>
    <w:rsid w:val="00F7225E"/>
    <w:rsid w:val="00F7415F"/>
    <w:rsid w:val="00F9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4D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65F30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5F30"/>
  </w:style>
  <w:style w:type="paragraph" w:styleId="Fuzeile">
    <w:name w:val="footer"/>
    <w:basedOn w:val="Standard"/>
    <w:link w:val="FuzeileZchn"/>
    <w:uiPriority w:val="99"/>
    <w:unhideWhenUsed/>
    <w:rsid w:val="00D65F3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5F30"/>
  </w:style>
  <w:style w:type="character" w:styleId="Hyperlink">
    <w:name w:val="Hyperlink"/>
    <w:basedOn w:val="Absatz-Standardschriftart"/>
    <w:uiPriority w:val="99"/>
    <w:unhideWhenUsed/>
    <w:rsid w:val="00DB2C91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AE5"/>
    <w:rPr>
      <w:color w:val="800080"/>
      <w:u w:val="single"/>
    </w:rPr>
  </w:style>
  <w:style w:type="paragraph" w:customStyle="1" w:styleId="font5">
    <w:name w:val="font5"/>
    <w:basedOn w:val="Standard"/>
    <w:rsid w:val="00944AE5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</w:rPr>
  </w:style>
  <w:style w:type="paragraph" w:customStyle="1" w:styleId="font6">
    <w:name w:val="font6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7">
    <w:name w:val="font7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5">
    <w:name w:val="xl65"/>
    <w:basedOn w:val="Standard"/>
    <w:rsid w:val="00944AE5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944AE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9">
    <w:name w:val="xl69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944AE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944AE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F72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7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72A"/>
    <w:rPr>
      <w:rFonts w:ascii="Tahoma" w:hAnsi="Tahoma" w:cs="Tahoma"/>
      <w:sz w:val="16"/>
      <w:szCs w:val="16"/>
    </w:rPr>
  </w:style>
  <w:style w:type="paragraph" w:customStyle="1" w:styleId="xl76">
    <w:name w:val="xl76"/>
    <w:basedOn w:val="Standard"/>
    <w:rsid w:val="002C4E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4D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65F30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5F30"/>
  </w:style>
  <w:style w:type="paragraph" w:styleId="Fuzeile">
    <w:name w:val="footer"/>
    <w:basedOn w:val="Standard"/>
    <w:link w:val="FuzeileZchn"/>
    <w:uiPriority w:val="99"/>
    <w:unhideWhenUsed/>
    <w:rsid w:val="00D65F3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5F30"/>
  </w:style>
  <w:style w:type="character" w:styleId="Hyperlink">
    <w:name w:val="Hyperlink"/>
    <w:basedOn w:val="Absatz-Standardschriftart"/>
    <w:uiPriority w:val="99"/>
    <w:unhideWhenUsed/>
    <w:rsid w:val="00DB2C91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AE5"/>
    <w:rPr>
      <w:color w:val="800080"/>
      <w:u w:val="single"/>
    </w:rPr>
  </w:style>
  <w:style w:type="paragraph" w:customStyle="1" w:styleId="font5">
    <w:name w:val="font5"/>
    <w:basedOn w:val="Standard"/>
    <w:rsid w:val="00944AE5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</w:rPr>
  </w:style>
  <w:style w:type="paragraph" w:customStyle="1" w:styleId="font6">
    <w:name w:val="font6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7">
    <w:name w:val="font7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5">
    <w:name w:val="xl65"/>
    <w:basedOn w:val="Standard"/>
    <w:rsid w:val="00944AE5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944A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944AE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9">
    <w:name w:val="xl69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944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944AE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944AE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F72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7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72A"/>
    <w:rPr>
      <w:rFonts w:ascii="Tahoma" w:hAnsi="Tahoma" w:cs="Tahoma"/>
      <w:sz w:val="16"/>
      <w:szCs w:val="16"/>
    </w:rPr>
  </w:style>
  <w:style w:type="paragraph" w:customStyle="1" w:styleId="xl76">
    <w:name w:val="xl76"/>
    <w:basedOn w:val="Standard"/>
    <w:rsid w:val="002C4E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53</Words>
  <Characters>24280</Characters>
  <Application>Microsoft Office Word</Application>
  <DocSecurity>0</DocSecurity>
  <Lines>202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, Demetrio</dc:creator>
  <cp:lastModifiedBy>Mora, Demetrio</cp:lastModifiedBy>
  <cp:revision>38</cp:revision>
  <dcterms:created xsi:type="dcterms:W3CDTF">2017-02-25T14:33:00Z</dcterms:created>
  <dcterms:modified xsi:type="dcterms:W3CDTF">2017-09-13T17:26:00Z</dcterms:modified>
</cp:coreProperties>
</file>